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1D967" w14:textId="28C202A1" w:rsidR="008E508B" w:rsidRPr="008E508B" w:rsidRDefault="003E2F81" w:rsidP="008E508B">
      <w:pPr>
        <w:spacing w:after="0" w:line="360" w:lineRule="auto"/>
        <w:rPr>
          <w:rFonts w:ascii="Calibri" w:eastAsiaTheme="minorEastAsia" w:hAnsi="Calibri"/>
          <w:lang w:val="en-US" w:eastAsia="zh-TW"/>
        </w:rPr>
      </w:pPr>
      <w:r>
        <w:rPr>
          <w:rFonts w:ascii="Calibri" w:eastAsiaTheme="minorEastAsia" w:hAnsi="Calibri"/>
          <w:b/>
          <w:bCs/>
          <w:lang w:val="en-US" w:eastAsia="zh-TW"/>
        </w:rPr>
        <w:t xml:space="preserve">Supplemental </w:t>
      </w:r>
      <w:r w:rsidR="008E508B" w:rsidRPr="008E508B">
        <w:rPr>
          <w:rFonts w:ascii="Calibri" w:eastAsiaTheme="minorEastAsia" w:hAnsi="Calibri"/>
          <w:b/>
          <w:bCs/>
          <w:lang w:val="en-US" w:eastAsia="zh-TW"/>
        </w:rPr>
        <w:t>Table 5b.</w:t>
      </w:r>
      <w:r w:rsidR="008E508B" w:rsidRPr="008E508B">
        <w:rPr>
          <w:rFonts w:ascii="Calibri" w:eastAsiaTheme="minorEastAsia" w:hAnsi="Calibri"/>
          <w:lang w:val="en-US" w:eastAsia="zh-TW"/>
        </w:rPr>
        <w:t> </w:t>
      </w:r>
      <w:r w:rsidR="008E508B" w:rsidRPr="008E508B">
        <w:rPr>
          <w:rFonts w:ascii="Calibri" w:eastAsiaTheme="minorEastAsia" w:hAnsi="Calibri"/>
          <w:lang w:val="en-US" w:eastAsia="zh-TW"/>
        </w:rPr>
        <w:t>Literature Data for Endoscopic Surgery (ES): Case Reports.</w:t>
      </w:r>
    </w:p>
    <w:p w14:paraId="7EFE0A2C" w14:textId="77777777" w:rsidR="008E508B" w:rsidRPr="008E508B" w:rsidRDefault="008E508B" w:rsidP="008E508B">
      <w:pPr>
        <w:spacing w:after="0" w:line="360" w:lineRule="auto"/>
        <w:rPr>
          <w:rFonts w:ascii="Calibri" w:eastAsiaTheme="minorEastAsia" w:hAnsi="Calibri"/>
          <w:lang w:val="en-US" w:eastAsia="zh-TW"/>
        </w:rPr>
      </w:pPr>
    </w:p>
    <w:tbl>
      <w:tblPr>
        <w:tblStyle w:val="Tabellenraster"/>
        <w:tblW w:w="1538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198"/>
        <w:gridCol w:w="1101"/>
        <w:gridCol w:w="1438"/>
        <w:gridCol w:w="915"/>
        <w:gridCol w:w="1331"/>
        <w:gridCol w:w="740"/>
        <w:gridCol w:w="909"/>
        <w:gridCol w:w="1303"/>
        <w:gridCol w:w="1270"/>
        <w:gridCol w:w="1040"/>
        <w:gridCol w:w="1598"/>
        <w:gridCol w:w="1127"/>
      </w:tblGrid>
      <w:tr w:rsidR="008E508B" w:rsidRPr="008E508B" w14:paraId="6D4F2C5D" w14:textId="77777777" w:rsidTr="008E508B">
        <w:trPr>
          <w:trHeight w:val="587"/>
        </w:trPr>
        <w:tc>
          <w:tcPr>
            <w:tcW w:w="1419" w:type="dxa"/>
            <w:vMerge w:val="restart"/>
            <w:tcBorders>
              <w:top w:val="single" w:sz="8" w:space="0" w:color="auto"/>
            </w:tcBorders>
            <w:vAlign w:val="bottom"/>
          </w:tcPr>
          <w:p w14:paraId="72D93E4E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b/>
                <w:bCs/>
                <w:sz w:val="19"/>
                <w:szCs w:val="19"/>
                <w:lang w:val="en-US" w:eastAsia="zh-TW"/>
              </w:rPr>
              <w:t>Endonasal endoscopic surgery</w:t>
            </w:r>
          </w:p>
        </w:tc>
        <w:tc>
          <w:tcPr>
            <w:tcW w:w="13970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382E2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b/>
                <w:bCs/>
                <w:sz w:val="19"/>
                <w:szCs w:val="19"/>
                <w:lang w:val="en-US" w:eastAsia="zh-TW"/>
              </w:rPr>
              <w:t>Parameters</w:t>
            </w:r>
          </w:p>
        </w:tc>
      </w:tr>
      <w:tr w:rsidR="008E508B" w:rsidRPr="008E508B" w14:paraId="6193789C" w14:textId="77777777" w:rsidTr="008E508B">
        <w:trPr>
          <w:trHeight w:val="587"/>
        </w:trPr>
        <w:tc>
          <w:tcPr>
            <w:tcW w:w="1419" w:type="dxa"/>
            <w:vMerge/>
            <w:tcBorders>
              <w:bottom w:val="single" w:sz="8" w:space="0" w:color="auto"/>
            </w:tcBorders>
          </w:tcPr>
          <w:p w14:paraId="1165CD58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836FA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atients (n) with surgery (curative intent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25E31F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Additional craniotom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B0306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(Mean/median) follow-up (month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C3D4DB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Survival analysi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6DC043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Advanced tumor stage; ectopic location/ unusual symptom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9B2AA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Hyams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grade III–IV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C0B6C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Negative margins/ GT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43146F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ostoperative complication rate — only related to surgery (% of patients)</w:t>
            </w: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17C349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re/post-operative RT/SRT (%); (mean) dosage (range) or (mean) dosage ± SEM (</w:t>
            </w:r>
            <w:proofErr w:type="spellStart"/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Gy</w:t>
            </w:r>
            <w:proofErr w:type="spellEnd"/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)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F9796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Pre/post-operative </w:t>
            </w:r>
            <w:proofErr w:type="spellStart"/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ChT</w:t>
            </w:r>
            <w:proofErr w:type="spellEnd"/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 xml:space="preserve"> (%)</w:t>
            </w:r>
          </w:p>
        </w:tc>
        <w:tc>
          <w:tcPr>
            <w:tcW w:w="159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B3B01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(First) recurrence % (No. of patients; location); after (average/median) time and range or mean ± SEM (month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576973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/>
                <w:sz w:val="19"/>
                <w:szCs w:val="19"/>
                <w:lang w:val="en-US" w:eastAsia="zh-TW"/>
              </w:rPr>
              <w:t>Progression of primary tumor</w:t>
            </w:r>
          </w:p>
        </w:tc>
      </w:tr>
      <w:tr w:rsidR="008E508B" w:rsidRPr="008E508B" w14:paraId="3108553A" w14:textId="77777777" w:rsidTr="008E508B">
        <w:trPr>
          <w:trHeight w:val="943"/>
        </w:trPr>
        <w:tc>
          <w:tcPr>
            <w:tcW w:w="1419" w:type="dxa"/>
            <w:tcBorders>
              <w:top w:val="single" w:sz="8" w:space="0" w:color="auto"/>
            </w:tcBorders>
          </w:tcPr>
          <w:p w14:paraId="7186E6E4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Roy (2000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Roy&lt;/Author&gt;&lt;Year&gt;2000&lt;/Year&gt;&lt;RecNum&gt;783&lt;/RecNum&gt;&lt;DisplayText&gt;&lt;style face="superscript"&gt;105&lt;/style&gt;&lt;/DisplayText&gt;&lt;record&gt;&lt;rec-number&gt;783&lt;/rec-number&gt;&lt;foreign-keys&gt;&lt;key app="EN" db-id="vv5rvxppr0sfpbed05dves9oeeedxe5sfvzz" timestamp="1648319685"&gt;783&lt;/key&gt;&lt;/foreign-keys&gt;&lt;ref-type name="Journal Article"&gt;17&lt;/ref-type&gt;&lt;contributors&gt;&lt;authors&gt;&lt;author&gt;Roy, A.&lt;/author&gt;&lt;author&gt;Timothy, J.&lt;/author&gt;&lt;author&gt;Anthony, R.&lt;/author&gt;&lt;author&gt;Chakrabarty, A.&lt;/author&gt;&lt;/authors&gt;&lt;/contributors&gt;&lt;titles&gt;&lt;title&gt;Correspondence: aesthesioneuroblastoma arising in pituitary gland&lt;/title&gt;&lt;secondary-title&gt;Neuropathol Appl Neurobiol&lt;/secondary-title&gt;&lt;/titles&gt;&lt;periodical&gt;&lt;full-title&gt;Neuropathol Appl Neurobiol&lt;/full-title&gt;&lt;/periodical&gt;&lt;pages&gt;177-9&lt;/pages&gt;&lt;volume&gt;26&lt;/volume&gt;&lt;number&gt;2&lt;/number&gt;&lt;edition&gt;2000/06/07&lt;/edition&gt;&lt;keywords&gt;&lt;keyword&gt;Adult&lt;/keyword&gt;&lt;keyword&gt;Esthesioneuroblastoma, Olfactory/enzymology/*pathology&lt;/keyword&gt;&lt;keyword&gt;Female&lt;/keyword&gt;&lt;keyword&gt;Humans&lt;/keyword&gt;&lt;keyword&gt;Magnetic Resonance Imaging&lt;/keyword&gt;&lt;keyword&gt;*Nasal Cavity&lt;/keyword&gt;&lt;keyword&gt;Nose Neoplasms/enzymology/*pathology&lt;/keyword&gt;&lt;keyword&gt;Phosphopyruvate Hydratase/analysis&lt;/keyword&gt;&lt;keyword&gt;Pituitary Neoplasms/enzymology/*pathology&lt;/keyword&gt;&lt;/keywords&gt;&lt;dates&gt;&lt;year&gt;2000&lt;/year&gt;&lt;pub-dates&gt;&lt;date&gt;Apr&lt;/date&gt;&lt;/pub-dates&gt;&lt;/dates&gt;&lt;isbn&gt;0305-1846 (Print)&amp;#xD;0305-1846 (Linking)&lt;/isbn&gt;&lt;accession-num&gt;10840281&lt;/accession-num&gt;&lt;urls&gt;&lt;related-urls&gt;&lt;url&gt;https://www.ncbi.nlm.nih.gov/pubmed/10840281&lt;/url&gt;&lt;/related-urls&gt;&lt;/urls&gt;&lt;electronic-resource-num&gt;10.1046/j.1365-2990.2000.026002177.x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05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  <w:tcBorders>
              <w:top w:val="single" w:sz="8" w:space="0" w:color="auto"/>
            </w:tcBorders>
          </w:tcPr>
          <w:p w14:paraId="5F549A1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A80F2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59A70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6A88C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50EC33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;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(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sellar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region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64DFC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2EA200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DC5A2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270" w:type="dxa"/>
            <w:tcBorders>
              <w:top w:val="single" w:sz="8" w:space="0" w:color="auto"/>
            </w:tcBorders>
          </w:tcPr>
          <w:p w14:paraId="727A81C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</w:tcBorders>
          </w:tcPr>
          <w:p w14:paraId="60D258D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  <w:tcBorders>
              <w:top w:val="single" w:sz="8" w:space="0" w:color="auto"/>
            </w:tcBorders>
          </w:tcPr>
          <w:p w14:paraId="00A6C89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6ACB5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2678A497" w14:textId="77777777" w:rsidTr="008E508B">
        <w:trPr>
          <w:trHeight w:val="924"/>
        </w:trPr>
        <w:tc>
          <w:tcPr>
            <w:tcW w:w="1419" w:type="dxa"/>
          </w:tcPr>
          <w:p w14:paraId="27BA5805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Cakmak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02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Cakmak&lt;/Author&gt;&lt;Year&gt;2002&lt;/Year&gt;&lt;RecNum&gt;1120&lt;/RecNum&gt;&lt;DisplayText&gt;&lt;style face="superscript"&gt;107&lt;/style&gt;&lt;/DisplayText&gt;&lt;record&gt;&lt;rec-number&gt;1120&lt;/rec-number&gt;&lt;foreign-keys&gt;&lt;key app="EN" db-id="vv5rvxppr0sfpbed05dves9oeeedxe5sfvzz" timestamp="1648321406"&gt;1120&lt;/key&gt;&lt;/foreign-keys&gt;&lt;ref-type name="Journal Article"&gt;17&lt;/ref-type&gt;&lt;contributors&gt;&lt;authors&gt;&lt;author&gt;Cakmak, O.&lt;/author&gt;&lt;author&gt;Ergin, N. T.&lt;/author&gt;&lt;author&gt;Yilmazer, C.&lt;/author&gt;&lt;author&gt;Kayaselcuk, F.&lt;/author&gt;&lt;author&gt;Barutcu, O.&lt;/author&gt;&lt;/authors&gt;&lt;/contributors&gt;&lt;auth-address&gt;Department of Otorhinolaryngology, Baskent University Faculty of Medicine, Adana Hospital, Adana, Turkey.&lt;/auth-address&gt;&lt;titles&gt;&lt;title&gt;Endoscopic removal of esthesioneuroblastoma&lt;/title&gt;&lt;secondary-title&gt;Int J Pediatr Otorhinolaryngol&lt;/secondary-title&gt;&lt;/titles&gt;&lt;periodical&gt;&lt;full-title&gt;Int J Pediatr Otorhinolaryngol&lt;/full-title&gt;&lt;/periodical&gt;&lt;pages&gt;233-8&lt;/pages&gt;&lt;volume&gt;64&lt;/volume&gt;&lt;number&gt;3&lt;/number&gt;&lt;edition&gt;2002/07/02&lt;/edition&gt;&lt;keywords&gt;&lt;keyword&gt;Child&lt;/keyword&gt;&lt;keyword&gt;Endoscopy&lt;/keyword&gt;&lt;keyword&gt;Esthesioneuroblastoma, Olfactory/diagnosis/*surgery&lt;/keyword&gt;&lt;keyword&gt;Female&lt;/keyword&gt;&lt;keyword&gt;Humans&lt;/keyword&gt;&lt;keyword&gt;Nasal Cavity/*diagnostic imaging/surgery&lt;/keyword&gt;&lt;keyword&gt;Nose Neoplasms/diagnosis/*surgery&lt;/keyword&gt;&lt;keyword&gt;Postoperative Care&lt;/keyword&gt;&lt;keyword&gt;Tomography, X-Ray Computed&lt;/keyword&gt;&lt;/keywords&gt;&lt;dates&gt;&lt;year&gt;2002&lt;/year&gt;&lt;pub-dates&gt;&lt;date&gt;Jul 9&lt;/date&gt;&lt;/pub-dates&gt;&lt;/dates&gt;&lt;isbn&gt;0165-5876 (Print)&amp;#xD;0165-5876 (Linking)&lt;/isbn&gt;&lt;accession-num&gt;12090952&lt;/accession-num&gt;&lt;urls&gt;&lt;related-urls&gt;&lt;url&gt;https://www.ncbi.nlm.nih.gov/pubmed/12090952&lt;/url&gt;&lt;/related-urls&gt;&lt;/urls&gt;&lt;electronic-resource-num&gt;10.1016/s0165-5876(02)00036-8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07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32CF6DA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5AAE79D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285315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0" w:type="auto"/>
          </w:tcPr>
          <w:p w14:paraId="7AC1CA7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7782042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1E58DC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6E7BF34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yes</w:t>
            </w:r>
          </w:p>
        </w:tc>
        <w:tc>
          <w:tcPr>
            <w:tcW w:w="0" w:type="auto"/>
          </w:tcPr>
          <w:p w14:paraId="24303C7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698D57A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br/>
              <w:t>50</w:t>
            </w:r>
          </w:p>
        </w:tc>
        <w:tc>
          <w:tcPr>
            <w:tcW w:w="1040" w:type="dxa"/>
          </w:tcPr>
          <w:p w14:paraId="6E68B67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422D361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B8207F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01E06BAB" w14:textId="77777777" w:rsidTr="008E508B">
        <w:trPr>
          <w:trHeight w:val="587"/>
        </w:trPr>
        <w:tc>
          <w:tcPr>
            <w:tcW w:w="1419" w:type="dxa"/>
          </w:tcPr>
          <w:p w14:paraId="7D4EF31E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Liu (2003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Liu&lt;/Author&gt;&lt;Year&gt;2003&lt;/Year&gt;&lt;RecNum&gt;1098&lt;/RecNum&gt;&lt;DisplayText&gt;&lt;style face="superscript"&gt;77&lt;/style&gt;&lt;/DisplayText&gt;&lt;record&gt;&lt;rec-number&gt;1098&lt;/rec-number&gt;&lt;foreign-keys&gt;&lt;key app="EN" db-id="vv5rvxppr0sfpbed05dves9oeeedxe5sfvzz" timestamp="1648321406"&gt;1098&lt;/key&gt;&lt;/foreign-keys&gt;&lt;ref-type name="Journal Article"&gt;17&lt;/ref-type&gt;&lt;contributors&gt;&lt;authors&gt;&lt;author&gt;Liu, J. K.&lt;/author&gt;&lt;author&gt;O&amp;apos;Neill, B.&lt;/author&gt;&lt;author&gt;Orlandi, R. R.&lt;/author&gt;&lt;author&gt;Moscatello, A. L.&lt;/author&gt;&lt;author&gt;Jensen, R. L.&lt;/author&gt;&lt;author&gt;Couldwell, W. T.&lt;/author&gt;&lt;/authors&gt;&lt;/contributors&gt;&lt;auth-address&gt;Department of Neurosurgery, University of Utah School of Medicine, Health Sciences Center, 50 North Medical Drive, Salt Lake City, UT 84132, USA.&lt;/auth-address&gt;&lt;titles&gt;&lt;title&gt;Endoscopic-assisted craniofacial resection of esthesioneuroblastoma: minimizing facial incisions--technical note and report of 3 cases&lt;/title&gt;&lt;secondary-title&gt;Minim Invasive Neurosurg&lt;/secondary-title&gt;&lt;/titles&gt;&lt;periodical&gt;&lt;full-title&gt;Minim Invasive Neurosurg&lt;/full-title&gt;&lt;/periodical&gt;&lt;pages&gt;310-5&lt;/pages&gt;&lt;volume&gt;46&lt;/volume&gt;&lt;number&gt;5&lt;/number&gt;&lt;edition&gt;2003/11/25&lt;/edition&gt;&lt;keywords&gt;&lt;keyword&gt;Adult&lt;/keyword&gt;&lt;keyword&gt;Aged&lt;/keyword&gt;&lt;keyword&gt;Craniotomy/*methods&lt;/keyword&gt;&lt;keyword&gt;Endoscopy/*methods&lt;/keyword&gt;&lt;keyword&gt;Esthesioneuroblastoma, Olfactory/*surgery&lt;/keyword&gt;&lt;keyword&gt;Face/surgery&lt;/keyword&gt;&lt;keyword&gt;Facial Bones/*surgery&lt;/keyword&gt;&lt;keyword&gt;Female&lt;/keyword&gt;&lt;keyword&gt;Humans&lt;/keyword&gt;&lt;keyword&gt;Male&lt;/keyword&gt;&lt;keyword&gt;Middle Aged&lt;/keyword&gt;&lt;keyword&gt;Nasal Cavity/*surgery&lt;/keyword&gt;&lt;keyword&gt;Nose Neoplasms/*surgery&lt;/keyword&gt;&lt;/keywords&gt;&lt;dates&gt;&lt;year&gt;2003&lt;/year&gt;&lt;pub-dates&gt;&lt;date&gt;Oct&lt;/date&gt;&lt;/pub-dates&gt;&lt;/dates&gt;&lt;isbn&gt;0946-7211 (Print)&amp;#xD;0946-7211 (Linking)&lt;/isbn&gt;&lt;accession-num&gt;14628249&lt;/accession-num&gt;&lt;urls&gt;&lt;related-urls&gt;&lt;url&gt;https://www.ncbi.nlm.nih.gov/pubmed/14628249&lt;/url&gt;&lt;/related-urls&gt;&lt;/urls&gt;&lt;electronic-resource-num&gt;10.1055/s-2003-44452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77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58D1C3E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0256490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33C0A3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0</w:t>
            </w:r>
          </w:p>
        </w:tc>
        <w:tc>
          <w:tcPr>
            <w:tcW w:w="0" w:type="auto"/>
          </w:tcPr>
          <w:p w14:paraId="7160280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10EBD1A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1D605E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4AAD1E6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yes</w:t>
            </w:r>
          </w:p>
        </w:tc>
        <w:tc>
          <w:tcPr>
            <w:tcW w:w="0" w:type="auto"/>
          </w:tcPr>
          <w:p w14:paraId="6E74F53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17F032F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74E034D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58576F9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2D611E9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381476D3" w14:textId="77777777" w:rsidTr="008E508B">
        <w:trPr>
          <w:trHeight w:val="943"/>
        </w:trPr>
        <w:tc>
          <w:tcPr>
            <w:tcW w:w="1419" w:type="dxa"/>
          </w:tcPr>
          <w:p w14:paraId="198F318D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Pasquini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03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Pasquini&lt;/Author&gt;&lt;Year&gt;2003&lt;/Year&gt;&lt;RecNum&gt;1105&lt;/RecNum&gt;&lt;DisplayText&gt;&lt;style face="superscript"&gt;108&lt;/style&gt;&lt;/DisplayText&gt;&lt;record&gt;&lt;rec-number&gt;1105&lt;/rec-number&gt;&lt;foreign-keys&gt;&lt;key app="EN" db-id="vv5rvxppr0sfpbed05dves9oeeedxe5sfvzz" timestamp="1648321406"&gt;1105&lt;/key&gt;&lt;/foreign-keys&gt;&lt;ref-type name="Journal Article"&gt;17&lt;/ref-type&gt;&lt;contributors&gt;&lt;authors&gt;&lt;author&gt;Pasquini, E.&lt;/author&gt;&lt;author&gt;Sciarretta, V.&lt;/author&gt;&lt;author&gt;Compadretti, G. C.&lt;/author&gt;&lt;author&gt;Cantaroni, C.&lt;/author&gt;&lt;/authors&gt;&lt;/contributors&gt;&lt;auth-address&gt;Ear Nose and Throat Department, Sant&amp;apos;Orsola-Malpighi Hospital, University of Bologna, Italy. epasquini@yahoo.com&lt;/auth-address&gt;&lt;titles&gt;&lt;title&gt;A case report of inverted papilloma associated with esthesioneuroblastoma treated by endoscopic sinus surgery&lt;/title&gt;&lt;secondary-title&gt;Am J Otolaryngol&lt;/secondary-title&gt;&lt;/titles&gt;&lt;periodical&gt;&lt;full-title&gt;Am J Otolaryngol&lt;/full-title&gt;&lt;/periodical&gt;&lt;pages&gt;181-2&lt;/pages&gt;&lt;volume&gt;24&lt;/volume&gt;&lt;number&gt;3&lt;/number&gt;&lt;edition&gt;2003/05/23&lt;/edition&gt;&lt;keywords&gt;&lt;keyword&gt;Aged&lt;/keyword&gt;&lt;keyword&gt;Endoscopy&lt;/keyword&gt;&lt;keyword&gt;Esthesioneuroblastoma, Olfactory/epidemiology/*surgery&lt;/keyword&gt;&lt;keyword&gt;Humans&lt;/keyword&gt;&lt;keyword&gt;Male&lt;/keyword&gt;&lt;keyword&gt;*Nasal Cavity&lt;/keyword&gt;&lt;keyword&gt;Neoplasms, Multiple Primary/epidemiology/*surgery&lt;/keyword&gt;&lt;keyword&gt;Nose Neoplasms/epidemiology/*surgery&lt;/keyword&gt;&lt;keyword&gt;Papilloma, Inverted/epidemiology/*surgery&lt;/keyword&gt;&lt;/keywords&gt;&lt;dates&gt;&lt;year&gt;2003&lt;/year&gt;&lt;pub-dates&gt;&lt;date&gt;May-Jun&lt;/date&gt;&lt;/pub-dates&gt;&lt;/dates&gt;&lt;isbn&gt;0196-0709 (Print)&amp;#xD;0196-0709 (Linking)&lt;/isbn&gt;&lt;accession-num&gt;12761706&lt;/accession-num&gt;&lt;urls&gt;&lt;related-urls&gt;&lt;url&gt;https://www.ncbi.nlm.nih.gov/pubmed/12761706&lt;/url&gt;&lt;/related-urls&gt;&lt;/urls&gt;&lt;electronic-resource-num&gt;10.1016/s0196-0709(03)00003-6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08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</w:t>
            </w:r>
          </w:p>
        </w:tc>
        <w:tc>
          <w:tcPr>
            <w:tcW w:w="1198" w:type="dxa"/>
          </w:tcPr>
          <w:p w14:paraId="256CAB1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54EB888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AE1D60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53</w:t>
            </w:r>
          </w:p>
        </w:tc>
        <w:tc>
          <w:tcPr>
            <w:tcW w:w="0" w:type="auto"/>
          </w:tcPr>
          <w:p w14:paraId="74DD61D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6C00AE3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1280D6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2896324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yes</w:t>
            </w:r>
          </w:p>
        </w:tc>
        <w:tc>
          <w:tcPr>
            <w:tcW w:w="0" w:type="auto"/>
          </w:tcPr>
          <w:p w14:paraId="2512D6B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5EC4AC1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3A0A8DE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41F29C7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368D73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041E7F18" w14:textId="77777777" w:rsidTr="008E508B">
        <w:trPr>
          <w:trHeight w:val="1281"/>
        </w:trPr>
        <w:tc>
          <w:tcPr>
            <w:tcW w:w="1419" w:type="dxa"/>
          </w:tcPr>
          <w:p w14:paraId="041F5872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lastRenderedPageBreak/>
              <w:t xml:space="preserve">Morris (2004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Morris&lt;/Author&gt;&lt;Year&gt;2004&lt;/Year&gt;&lt;RecNum&gt;1089&lt;/RecNum&gt;&lt;DisplayText&gt;&lt;style face="superscript"&gt;109&lt;/style&gt;&lt;/DisplayText&gt;&lt;record&gt;&lt;rec-number&gt;1089&lt;/rec-number&gt;&lt;foreign-keys&gt;&lt;key app="EN" db-id="vv5rvxppr0sfpbed05dves9oeeedxe5sfvzz" timestamp="1648321406"&gt;1089&lt;/key&gt;&lt;/foreign-keys&gt;&lt;ref-type name="Journal Article"&gt;17&lt;/ref-type&gt;&lt;contributors&gt;&lt;authors&gt;&lt;author&gt;Morris, L.&lt;/author&gt;&lt;author&gt;Govindaraj, S.&lt;/author&gt;&lt;author&gt;Genden, E. M.&lt;/author&gt;&lt;/authors&gt;&lt;/contributors&gt;&lt;auth-address&gt;Department of Otolaryngology-Head and Neck Surgery, Mount Sinai School of Medicine, New York, NY 10029, USA.&lt;/auth-address&gt;&lt;titles&gt;&lt;title&gt;Primary sphenoid sinus esthesioneuroblastoma&lt;/title&gt;&lt;secondary-title&gt;Am J Otolaryngol&lt;/secondary-title&gt;&lt;/titles&gt;&lt;periodical&gt;&lt;full-title&gt;Am J Otolaryngol&lt;/full-title&gt;&lt;/periodical&gt;&lt;pages&gt;350-3&lt;/pages&gt;&lt;volume&gt;25&lt;/volume&gt;&lt;number&gt;5&lt;/number&gt;&lt;edition&gt;2004/08/31&lt;/edition&gt;&lt;keywords&gt;&lt;keyword&gt;Esthesioneuroblastoma, Olfactory/*diagnosis/pathology/surgery&lt;/keyword&gt;&lt;keyword&gt;Humans&lt;/keyword&gt;&lt;keyword&gt;Immunohistochemistry&lt;/keyword&gt;&lt;keyword&gt;Magnetic Resonance Imaging&lt;/keyword&gt;&lt;keyword&gt;Male&lt;/keyword&gt;&lt;keyword&gt;Middle Aged&lt;/keyword&gt;&lt;keyword&gt;Paranasal Sinus Neoplasms/*diagnosis/pathology/surgery&lt;/keyword&gt;&lt;keyword&gt;Sphenoid Sinus/*pathology/surgery&lt;/keyword&gt;&lt;keyword&gt;Treatment Outcome&lt;/keyword&gt;&lt;/keywords&gt;&lt;dates&gt;&lt;year&gt;2004&lt;/year&gt;&lt;pub-dates&gt;&lt;date&gt;Sep-Oct&lt;/date&gt;&lt;/pub-dates&gt;&lt;/dates&gt;&lt;isbn&gt;0196-0709 (Print)&amp;#xD;0196-0709 (Linking)&lt;/isbn&gt;&lt;accession-num&gt;15334400&lt;/accession-num&gt;&lt;urls&gt;&lt;related-urls&gt;&lt;url&gt;https://www.ncbi.nlm.nih.gov/pubmed/15334400&lt;/url&gt;&lt;/related-urls&gt;&lt;/urls&gt;&lt;electronic-resource-num&gt;10.1016/j.amjoto.2004.03.002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09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4190AE1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66733CF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DF6815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5</w:t>
            </w:r>
          </w:p>
        </w:tc>
        <w:tc>
          <w:tcPr>
            <w:tcW w:w="0" w:type="auto"/>
          </w:tcPr>
          <w:p w14:paraId="24CC7D2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53EA5B4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; (sphenoid + clivus)</w:t>
            </w:r>
          </w:p>
        </w:tc>
        <w:tc>
          <w:tcPr>
            <w:tcW w:w="0" w:type="auto"/>
          </w:tcPr>
          <w:p w14:paraId="60BD3E6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571121A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yes</w:t>
            </w:r>
          </w:p>
        </w:tc>
        <w:tc>
          <w:tcPr>
            <w:tcW w:w="0" w:type="auto"/>
          </w:tcPr>
          <w:p w14:paraId="4744209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1BA3FBE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7D04AB9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7374FF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00392A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0073246D" w14:textId="77777777" w:rsidTr="008E508B">
        <w:trPr>
          <w:trHeight w:val="943"/>
        </w:trPr>
        <w:tc>
          <w:tcPr>
            <w:tcW w:w="1419" w:type="dxa"/>
          </w:tcPr>
          <w:p w14:paraId="20FE6E73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Mariani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04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Mariani&lt;/Author&gt;&lt;Year&gt;2004&lt;/Year&gt;&lt;RecNum&gt;1084&lt;/RecNum&gt;&lt;DisplayText&gt;&lt;style face="superscript"&gt;110&lt;/style&gt;&lt;/DisplayText&gt;&lt;record&gt;&lt;rec-number&gt;1084&lt;/rec-number&gt;&lt;foreign-keys&gt;&lt;key app="EN" db-id="vv5rvxppr0sfpbed05dves9oeeedxe5sfvzz" timestamp="1648321406"&gt;1084&lt;/key&gt;&lt;/foreign-keys&gt;&lt;ref-type name="Journal Article"&gt;17&lt;/ref-type&gt;&lt;contributors&gt;&lt;authors&gt;&lt;author&gt;Mariani, L.&lt;/author&gt;&lt;author&gt;Schaller, B.&lt;/author&gt;&lt;author&gt;Weis, J.&lt;/author&gt;&lt;author&gt;Ozdoba, C.&lt;/author&gt;&lt;author&gt;Seiler, R. W.&lt;/author&gt;&lt;/authors&gt;&lt;/contributors&gt;&lt;auth-address&gt;Division of Neuroradiology, Neurosurgical Department, University Hospital, Inselspital, Bern, Switzerland. luigi.mariani@insel.ch&lt;/auth-address&gt;&lt;titles&gt;&lt;title&gt;Esthesioneuroblastoma of the pituitary gland: a clinicopathological entity? Case report and review of the literature&lt;/title&gt;&lt;secondary-title&gt;J Neurosurg&lt;/secondary-title&gt;&lt;/titles&gt;&lt;periodical&gt;&lt;full-title&gt;J Neurosurg&lt;/full-title&gt;&lt;/periodical&gt;&lt;pages&gt;1049-52&lt;/pages&gt;&lt;volume&gt;101&lt;/volume&gt;&lt;number&gt;6&lt;/number&gt;&lt;edition&gt;2004/12/16&lt;/edition&gt;&lt;keywords&gt;&lt;keyword&gt;Adult&lt;/keyword&gt;&lt;keyword&gt;Esthesioneuroblastoma, Olfactory/*pathology&lt;/keyword&gt;&lt;keyword&gt;Female&lt;/keyword&gt;&lt;keyword&gt;Humans&lt;/keyword&gt;&lt;keyword&gt;Magnetic Resonance Imaging&lt;/keyword&gt;&lt;keyword&gt;Nasal Cavity/*pathology&lt;/keyword&gt;&lt;keyword&gt;Nose Neoplasms/*pathology&lt;/keyword&gt;&lt;keyword&gt;Pituitary Neoplasms/*pathology&lt;/keyword&gt;&lt;/keywords&gt;&lt;dates&gt;&lt;year&gt;2004&lt;/year&gt;&lt;pub-dates&gt;&lt;date&gt;Dec&lt;/date&gt;&lt;/pub-dates&gt;&lt;/dates&gt;&lt;isbn&gt;0022-3085 (Print)&amp;#xD;0022-3085 (Linking)&lt;/isbn&gt;&lt;accession-num&gt;15597768&lt;/accession-num&gt;&lt;urls&gt;&lt;related-urls&gt;&lt;url&gt;https://www.ncbi.nlm.nih.gov/pubmed/15597768&lt;/url&gt;&lt;/related-urls&gt;&lt;/urls&gt;&lt;electronic-resource-num&gt;10.3171/jns.2004.101.6.1049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10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5BDFE42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373FA23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F3F558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5</w:t>
            </w:r>
          </w:p>
        </w:tc>
        <w:tc>
          <w:tcPr>
            <w:tcW w:w="0" w:type="auto"/>
          </w:tcPr>
          <w:p w14:paraId="5BC1CAD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348F013B" w14:textId="2B28C734" w:rsidR="008E508B" w:rsidRPr="008E508B" w:rsidRDefault="00B04BA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</w:t>
            </w:r>
            <w:r w:rsidR="008E508B"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</w:t>
            </w:r>
            <w:proofErr w:type="spellStart"/>
            <w:r w:rsidR="008E508B"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sellar</w:t>
            </w:r>
            <w:proofErr w:type="spellEnd"/>
            <w:r w:rsidR="008E508B"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region)</w:t>
            </w:r>
          </w:p>
        </w:tc>
        <w:tc>
          <w:tcPr>
            <w:tcW w:w="0" w:type="auto"/>
          </w:tcPr>
          <w:p w14:paraId="6D2F029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3F82F94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yes</w:t>
            </w:r>
          </w:p>
        </w:tc>
        <w:tc>
          <w:tcPr>
            <w:tcW w:w="0" w:type="auto"/>
          </w:tcPr>
          <w:p w14:paraId="1EA1E90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4476131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00C6B61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62436EC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FFEE3B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3DBCF070" w14:textId="77777777" w:rsidTr="008E508B">
        <w:trPr>
          <w:trHeight w:val="587"/>
        </w:trPr>
        <w:tc>
          <w:tcPr>
            <w:tcW w:w="1419" w:type="dxa"/>
          </w:tcPr>
          <w:p w14:paraId="5C491282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Strek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06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Strek&lt;/Author&gt;&lt;Year&gt;2006&lt;/Year&gt;&lt;RecNum&gt;562&lt;/RecNum&gt;&lt;DisplayText&gt;&lt;style face="superscript"&gt;112&lt;/style&gt;&lt;/DisplayText&gt;&lt;record&gt;&lt;rec-number&gt;562&lt;/rec-number&gt;&lt;foreign-keys&gt;&lt;key app="EN" db-id="vv5rvxppr0sfpbed05dves9oeeedxe5sfvzz" timestamp="1648230896"&gt;562&lt;/key&gt;&lt;/foreign-keys&gt;&lt;ref-type name="Journal Article"&gt;17&lt;/ref-type&gt;&lt;contributors&gt;&lt;authors&gt;&lt;author&gt;Strek, P.&lt;/author&gt;&lt;author&gt;Zagolski, O.&lt;/author&gt;&lt;author&gt;Skladzien, J.&lt;/author&gt;&lt;author&gt;Przeklasa, R.&lt;/author&gt;&lt;author&gt;Blaschke, J.&lt;/author&gt;&lt;author&gt;Bialas, M.&lt;/author&gt;&lt;author&gt;Urbanik, A.&lt;/author&gt;&lt;/authors&gt;&lt;/contributors&gt;&lt;auth-address&gt;Katedra i Klinika Otolaryngologii Collegium Medicum UJ w Krakowie.&lt;/auth-address&gt;&lt;titles&gt;&lt;title&gt;[Olfactory neuroblastoma removed under endoscopic guidance]&lt;/title&gt;&lt;secondary-title&gt;Otolaryngol Pol&lt;/secondary-title&gt;&lt;/titles&gt;&lt;periodical&gt;&lt;full-title&gt;Otolaryngol Pol&lt;/full-title&gt;&lt;/periodical&gt;&lt;pages&gt;433-6&lt;/pages&gt;&lt;volume&gt;60&lt;/volume&gt;&lt;number&gt;3&lt;/number&gt;&lt;edition&gt;2006/09/23&lt;/edition&gt;&lt;keywords&gt;&lt;keyword&gt;Endoscopy&lt;/keyword&gt;&lt;keyword&gt;Esthesioneuroblastoma, Olfactory/complications/pathology/*surgery&lt;/keyword&gt;&lt;keyword&gt;Ethmoid Sinusitis/etiology&lt;/keyword&gt;&lt;keyword&gt;Follow-Up Studies&lt;/keyword&gt;&lt;keyword&gt;Humans&lt;/keyword&gt;&lt;keyword&gt;Male&lt;/keyword&gt;&lt;keyword&gt;Middle Aged&lt;/keyword&gt;&lt;keyword&gt;Nasal Cavity/pathology/*surgery&lt;/keyword&gt;&lt;keyword&gt;Neoplasm Staging&lt;/keyword&gt;&lt;keyword&gt;Nose Neoplasms/complications/pathology/*surgery&lt;/keyword&gt;&lt;keyword&gt;Treatment Outcome&lt;/keyword&gt;&lt;/keywords&gt;&lt;dates&gt;&lt;year&gt;2006&lt;/year&gt;&lt;/dates&gt;&lt;orig-pub&gt;Nabloniak nerwowy z komorek wechowych usuniety endoskopowo.&lt;/orig-pub&gt;&lt;isbn&gt;0030-6657 (Print)&amp;#xD;0030-6657 (Linking)&lt;/isbn&gt;&lt;accession-num&gt;16989461&lt;/accession-num&gt;&lt;urls&gt;&lt;related-urls&gt;&lt;url&gt;https://www.ncbi.nlm.nih.gov/pubmed/16989461&lt;/url&gt;&lt;/related-urls&gt;&lt;/urls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12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7A57E5C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191820A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DAA44A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2</w:t>
            </w:r>
          </w:p>
        </w:tc>
        <w:tc>
          <w:tcPr>
            <w:tcW w:w="0" w:type="auto"/>
          </w:tcPr>
          <w:p w14:paraId="18193A5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1ADF52B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47480F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048502D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7DCB9E6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0789495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38CE3ED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5B4D30C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3B54C2A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7DC8FF3A" w14:textId="77777777" w:rsidTr="008E508B">
        <w:trPr>
          <w:trHeight w:val="943"/>
        </w:trPr>
        <w:tc>
          <w:tcPr>
            <w:tcW w:w="1419" w:type="dxa"/>
          </w:tcPr>
          <w:p w14:paraId="1460DC1F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Lee (2007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Lee&lt;/Author&gt;&lt;Year&gt;2007&lt;/Year&gt;&lt;RecNum&gt;553&lt;/RecNum&gt;&lt;DisplayText&gt;&lt;style face="superscript"&gt;114&lt;/style&gt;&lt;/DisplayText&gt;&lt;record&gt;&lt;rec-number&gt;553&lt;/rec-number&gt;&lt;foreign-keys&gt;&lt;key app="EN" db-id="vv5rvxppr0sfpbed05dves9oeeedxe5sfvzz" timestamp="1648230896"&gt;553&lt;/key&gt;&lt;/foreign-keys&gt;&lt;ref-type name="Journal Article"&gt;17&lt;/ref-type&gt;&lt;contributors&gt;&lt;authors&gt;&lt;author&gt;Lee, J. Y.&lt;/author&gt;&lt;author&gt;Kim, H. K.&lt;/author&gt;&lt;/authors&gt;&lt;/contributors&gt;&lt;auth-address&gt;Department of Otorhinolaryngology-Head and Neck Surgery, Soonchunhyang University College of Medicine, Bucheon, South Korea. jyent@schbc.ac.kr &amp;lt;jyent@schbc.ac.kr&amp;gt;&lt;/auth-address&gt;&lt;titles&gt;&lt;title&gt;Primary olfactory neuroblastoma originating from the inferior meatus of the nasal cavity&lt;/title&gt;&lt;secondary-title&gt;Am J Otolaryngol&lt;/secondary-title&gt;&lt;/titles&gt;&lt;periodical&gt;&lt;full-title&gt;Am J Otolaryngol&lt;/full-title&gt;&lt;/periodical&gt;&lt;pages&gt;196-200&lt;/pages&gt;&lt;volume&gt;28&lt;/volume&gt;&lt;number&gt;3&lt;/number&gt;&lt;edition&gt;2007/05/15&lt;/edition&gt;&lt;keywords&gt;&lt;keyword&gt;Aged, 80 and over&lt;/keyword&gt;&lt;keyword&gt;Esthesioneuroblastoma, Olfactory/diagnostic imaging/*pathology/surgery&lt;/keyword&gt;&lt;keyword&gt;Humans&lt;/keyword&gt;&lt;keyword&gt;Male&lt;/keyword&gt;&lt;keyword&gt;Nasal Cavity/diagnostic imaging/*pathology/surgery&lt;/keyword&gt;&lt;keyword&gt;Neoplasm Invasiveness&lt;/keyword&gt;&lt;keyword&gt;Nose Neoplasms/diagnostic imaging/*pathology/surgery&lt;/keyword&gt;&lt;keyword&gt;Tomography, X-Ray Computed&lt;/keyword&gt;&lt;/keywords&gt;&lt;dates&gt;&lt;year&gt;2007&lt;/year&gt;&lt;pub-dates&gt;&lt;date&gt;May-Jun&lt;/date&gt;&lt;/pub-dates&gt;&lt;/dates&gt;&lt;isbn&gt;0196-0709 (Print)&amp;#xD;0196-0709 (Linking)&lt;/isbn&gt;&lt;accession-num&gt;17499140&lt;/accession-num&gt;&lt;urls&gt;&lt;related-urls&gt;&lt;url&gt;https://www.ncbi.nlm.nih.gov/pubmed/17499140&lt;/url&gt;&lt;/related-urls&gt;&lt;/urls&gt;&lt;electronic-resource-num&gt;10.1016/j.amjoto.2006.07.013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14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62E9462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2A3575E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FF7EA3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</w:t>
            </w:r>
          </w:p>
        </w:tc>
        <w:tc>
          <w:tcPr>
            <w:tcW w:w="0" w:type="auto"/>
          </w:tcPr>
          <w:p w14:paraId="44E02F2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677D740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inferior meatus)</w:t>
            </w:r>
          </w:p>
        </w:tc>
        <w:tc>
          <w:tcPr>
            <w:tcW w:w="0" w:type="auto"/>
          </w:tcPr>
          <w:p w14:paraId="52D85B3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512F91A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28F2F97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0C58857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40" w:type="dxa"/>
          </w:tcPr>
          <w:p w14:paraId="3B0449F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2E977E7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4DBC2B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13192496" w14:textId="77777777" w:rsidTr="008E508B">
        <w:trPr>
          <w:trHeight w:val="587"/>
        </w:trPr>
        <w:tc>
          <w:tcPr>
            <w:tcW w:w="1419" w:type="dxa"/>
          </w:tcPr>
          <w:p w14:paraId="22F448BC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Kim (2007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LaW08L0F1dGhvcj48WWVhcj4yMDA3PC9ZZWFyPjxSZWNO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LaW08L0F1dGhvcj48WWVhcj4yMDA3PC9ZZWFyPjxSZWNO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59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1097271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11C3928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6D9BBA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0" w:type="auto"/>
          </w:tcPr>
          <w:p w14:paraId="3A00073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2E21F99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Mod.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D</w:t>
            </w:r>
          </w:p>
        </w:tc>
        <w:tc>
          <w:tcPr>
            <w:tcW w:w="0" w:type="auto"/>
          </w:tcPr>
          <w:p w14:paraId="6870CE3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4AA36B2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7A52448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411AEF7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40" w:type="dxa"/>
          </w:tcPr>
          <w:p w14:paraId="41608F2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060A17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61FF57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027CB005" w14:textId="77777777" w:rsidTr="008E508B">
        <w:trPr>
          <w:trHeight w:val="924"/>
        </w:trPr>
        <w:tc>
          <w:tcPr>
            <w:tcW w:w="1419" w:type="dxa"/>
          </w:tcPr>
          <w:p w14:paraId="469D4B1C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Podboj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07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Qb2Rib2o8L0F1dGhvcj48WWVhcj4yMDA3PC9ZZWFyPjxS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Qb2Rib2o8L0F1dGhvcj48WWVhcj4yMDA3PC9ZZWFyPjxS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17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</w:t>
            </w:r>
          </w:p>
        </w:tc>
        <w:tc>
          <w:tcPr>
            <w:tcW w:w="1198" w:type="dxa"/>
          </w:tcPr>
          <w:p w14:paraId="1B5748F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7E97E74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248F7E2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88</w:t>
            </w:r>
          </w:p>
        </w:tc>
        <w:tc>
          <w:tcPr>
            <w:tcW w:w="0" w:type="auto"/>
          </w:tcPr>
          <w:p w14:paraId="2FE8955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08B5C9E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110601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2C4327C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2759B37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3746C29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30A3AC9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1221DEC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386B2BD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27319E99" w14:textId="77777777" w:rsidTr="008E508B">
        <w:trPr>
          <w:trHeight w:val="943"/>
        </w:trPr>
        <w:tc>
          <w:tcPr>
            <w:tcW w:w="1419" w:type="dxa"/>
          </w:tcPr>
          <w:p w14:paraId="0479610C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Kodama (2009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Lb2RhbWE8L0F1dGhvcj48WWVhcj4yMDA5PC9ZZWFyPjxS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Lb2RhbWE8L0F1dGhvcj48WWVhcj4yMDA5PC9ZZWFyPjxS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20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3F8CC9C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1726900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3D707A4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2</w:t>
            </w:r>
          </w:p>
        </w:tc>
        <w:tc>
          <w:tcPr>
            <w:tcW w:w="0" w:type="auto"/>
          </w:tcPr>
          <w:p w14:paraId="1F0F6A1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2D665AC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pterygoid fossa)</w:t>
            </w:r>
          </w:p>
        </w:tc>
        <w:tc>
          <w:tcPr>
            <w:tcW w:w="0" w:type="auto"/>
          </w:tcPr>
          <w:p w14:paraId="4AB4B33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14C570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38B30EF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485203C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40</w:t>
            </w:r>
          </w:p>
        </w:tc>
        <w:tc>
          <w:tcPr>
            <w:tcW w:w="1040" w:type="dxa"/>
          </w:tcPr>
          <w:p w14:paraId="0D66DDC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E56ECE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27CAB94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2DBAC3A5" w14:textId="77777777" w:rsidTr="008E508B">
        <w:trPr>
          <w:trHeight w:val="1281"/>
        </w:trPr>
        <w:tc>
          <w:tcPr>
            <w:tcW w:w="1419" w:type="dxa"/>
          </w:tcPr>
          <w:p w14:paraId="359E1EF6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Chan 2008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Chan&lt;/Author&gt;&lt;Year&gt;2009&lt;/Year&gt;&lt;RecNum&gt;531&lt;/RecNum&gt;&lt;DisplayText&gt;&lt;style face="superscript"&gt;121&lt;/style&gt;&lt;/DisplayText&gt;&lt;record&gt;&lt;rec-number&gt;531&lt;/rec-number&gt;&lt;foreign-keys&gt;&lt;key app="EN" db-id="vv5rvxppr0sfpbed05dves9oeeedxe5sfvzz" timestamp="1648230896"&gt;531&lt;/key&gt;&lt;/foreign-keys&gt;&lt;ref-type name="Journal Article"&gt;17&lt;/ref-type&gt;&lt;contributors&gt;&lt;authors&gt;&lt;author&gt;Chan, L. P.&lt;/author&gt;&lt;author&gt;Wang, L. F.&lt;/author&gt;&lt;author&gt;Tai, C. F.&lt;/author&gt;&lt;author&gt;Wu, C. C.&lt;/author&gt;&lt;author&gt;Kuo, W. R.&lt;/author&gt;&lt;/authors&gt;&lt;/contributors&gt;&lt;auth-address&gt;Department of Otolaryngology-Head and Neck Surgery, Kaohsiung Medical University Hospital, Kaohsiung, Taiwan.&lt;/auth-address&gt;&lt;titles&gt;&lt;title&gt;Huge sphenoid sinus olfactory neuroblastoma: a case report&lt;/title&gt;&lt;secondary-title&gt;Kaohsiung J Med Sci&lt;/secondary-title&gt;&lt;/titles&gt;&lt;periodical&gt;&lt;full-title&gt;Kaohsiung J Med Sci&lt;/full-title&gt;&lt;/periodical&gt;&lt;pages&gt;87-92&lt;/pages&gt;&lt;volume&gt;25&lt;/volume&gt;&lt;number&gt;2&lt;/number&gt;&lt;edition&gt;2009/03/27&lt;/edition&gt;&lt;keywords&gt;&lt;keyword&gt;Aged&lt;/keyword&gt;&lt;keyword&gt;Combined Modality Therapy&lt;/keyword&gt;&lt;keyword&gt;Esthesioneuroblastoma, Olfactory/diagnostic imaging/*pathology/therapy&lt;/keyword&gt;&lt;keyword&gt;Humans&lt;/keyword&gt;&lt;keyword&gt;Male&lt;/keyword&gt;&lt;keyword&gt;*Nasal Cavity&lt;/keyword&gt;&lt;keyword&gt;Paranasal Sinus Neoplasms/diagnostic imaging/*pathology/therapy&lt;/keyword&gt;&lt;keyword&gt;*Sphenoid Sinus&lt;/keyword&gt;&lt;keyword&gt;Tomography, X-Ray Computed&lt;/keyword&gt;&lt;/keywords&gt;&lt;dates&gt;&lt;year&gt;2009&lt;/year&gt;&lt;pub-dates&gt;&lt;date&gt;Feb&lt;/date&gt;&lt;/pub-dates&gt;&lt;/dates&gt;&lt;isbn&gt;1607-551X (Print)&amp;#xD;1607-551X (Linking)&lt;/isbn&gt;&lt;accession-num&gt;19321412&lt;/accession-num&gt;&lt;urls&gt;&lt;related-urls&gt;&lt;url&gt;https://www.ncbi.nlm.nih.gov/pubmed/19321412&lt;/url&gt;&lt;/related-urls&gt;&lt;/urls&gt;&lt;electronic-resource-num&gt;10.1016/S1607-551X(09)70046-4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21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0E1692D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130D1DC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93C079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6</w:t>
            </w:r>
          </w:p>
        </w:tc>
        <w:tc>
          <w:tcPr>
            <w:tcW w:w="0" w:type="auto"/>
          </w:tcPr>
          <w:p w14:paraId="0EFB79A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6076E13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; (sphenoid+ clivus)</w:t>
            </w:r>
          </w:p>
        </w:tc>
        <w:tc>
          <w:tcPr>
            <w:tcW w:w="0" w:type="auto"/>
          </w:tcPr>
          <w:p w14:paraId="4BAA19B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57A9B0E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yes</w:t>
            </w:r>
          </w:p>
        </w:tc>
        <w:tc>
          <w:tcPr>
            <w:tcW w:w="0" w:type="auto"/>
          </w:tcPr>
          <w:p w14:paraId="23F3D6C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5C83296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56</w:t>
            </w:r>
          </w:p>
        </w:tc>
        <w:tc>
          <w:tcPr>
            <w:tcW w:w="1040" w:type="dxa"/>
          </w:tcPr>
          <w:p w14:paraId="2ED7DBC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2A169A0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0202F1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7DE97A63" w14:textId="77777777" w:rsidTr="008E508B">
        <w:trPr>
          <w:trHeight w:val="943"/>
        </w:trPr>
        <w:tc>
          <w:tcPr>
            <w:tcW w:w="1419" w:type="dxa"/>
          </w:tcPr>
          <w:p w14:paraId="70F05F50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lastRenderedPageBreak/>
              <w:t xml:space="preserve">Lin (2009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Lin&lt;/Author&gt;&lt;Year&gt;2009&lt;/Year&gt;&lt;RecNum&gt;1375&lt;/RecNum&gt;&lt;DisplayText&gt;&lt;style face="superscript"&gt;122&lt;/style&gt;&lt;/DisplayText&gt;&lt;record&gt;&lt;rec-number&gt;1375&lt;/rec-number&gt;&lt;foreign-keys&gt;&lt;key app="EN" db-id="vv5rvxppr0sfpbed05dves9oeeedxe5sfvzz" timestamp="1706875281"&gt;1375&lt;/key&gt;&lt;/foreign-keys&gt;&lt;ref-type name="Journal Article"&gt;17&lt;/ref-type&gt;&lt;contributors&gt;&lt;authors&gt;&lt;author&gt;Lin, J. H.&lt;/author&gt;&lt;author&gt;Tsai, D. H.&lt;/author&gt;&lt;author&gt;Chiang, Y. H.&lt;/author&gt;&lt;/authors&gt;&lt;/contributors&gt;&lt;auth-address&gt;Department of Neurosurgery, Tri-Service General Hospital, 325, Sec. 2, Cheng-Kung Road, Neihu, Taipei 114, Taiwan, ROC.&lt;/auth-address&gt;&lt;titles&gt;&lt;title&gt;A primary sellar esthesioneuroblastomas with unusual presentations: a case report and reviews of literatures&lt;/title&gt;&lt;secondary-title&gt;Pituitary&lt;/secondary-title&gt;&lt;/titles&gt;&lt;periodical&gt;&lt;full-title&gt;Pituitary&lt;/full-title&gt;&lt;/periodical&gt;&lt;pages&gt;70-5&lt;/pages&gt;&lt;volume&gt;12&lt;/volume&gt;&lt;number&gt;1&lt;/number&gt;&lt;keywords&gt;&lt;keyword&gt;Adult&lt;/keyword&gt;&lt;keyword&gt;Esthesioneuroblastoma, Olfactory/*pathology/physiopathology&lt;/keyword&gt;&lt;keyword&gt;Humans&lt;/keyword&gt;&lt;keyword&gt;Magnetic Resonance Imaging&lt;/keyword&gt;&lt;keyword&gt;Male&lt;/keyword&gt;&lt;keyword&gt;Meningitis/pathology&lt;/keyword&gt;&lt;keyword&gt;Sella Turcica/*pathology&lt;/keyword&gt;&lt;/keywords&gt;&lt;dates&gt;&lt;year&gt;2009&lt;/year&gt;&lt;/dates&gt;&lt;isbn&gt;1573-7403 (Electronic)&amp;#xD;1386-341X (Linking)&lt;/isbn&gt;&lt;accession-num&gt;18176843&lt;/accession-num&gt;&lt;urls&gt;&lt;related-urls&gt;&lt;url&gt;https://www.ncbi.nlm.nih.gov/pubmed/18176843&lt;/url&gt;&lt;/related-urls&gt;&lt;/urls&gt;&lt;electronic-resource-num&gt;10.1007/s11102-007-0081-3&lt;/electronic-resource-num&gt;&lt;remote-database-name&gt;Medline&lt;/remote-database-name&gt;&lt;remote-database-provider&gt;NLM&lt;/remote-database-provider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22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5085801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2C90C2B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88A825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2</w:t>
            </w:r>
          </w:p>
        </w:tc>
        <w:tc>
          <w:tcPr>
            <w:tcW w:w="0" w:type="auto"/>
          </w:tcPr>
          <w:p w14:paraId="04B7A66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147803A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; (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sellar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region)</w:t>
            </w:r>
          </w:p>
        </w:tc>
        <w:tc>
          <w:tcPr>
            <w:tcW w:w="0" w:type="auto"/>
          </w:tcPr>
          <w:p w14:paraId="5B31F58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26A4917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yes</w:t>
            </w:r>
          </w:p>
        </w:tc>
        <w:tc>
          <w:tcPr>
            <w:tcW w:w="0" w:type="auto"/>
          </w:tcPr>
          <w:p w14:paraId="126E154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2433B08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30</w:t>
            </w:r>
          </w:p>
        </w:tc>
        <w:tc>
          <w:tcPr>
            <w:tcW w:w="1040" w:type="dxa"/>
          </w:tcPr>
          <w:p w14:paraId="6E07A2B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5FA8D3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8075F8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56A43478" w14:textId="77777777" w:rsidTr="008E508B">
        <w:trPr>
          <w:trHeight w:val="924"/>
        </w:trPr>
        <w:tc>
          <w:tcPr>
            <w:tcW w:w="1419" w:type="dxa"/>
          </w:tcPr>
          <w:p w14:paraId="010923D3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Cho (2010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Cho&lt;/Author&gt;&lt;Year&gt;2010&lt;/Year&gt;&lt;RecNum&gt;521&lt;/RecNum&gt;&lt;DisplayText&gt;&lt;style face="superscript"&gt;125&lt;/style&gt;&lt;/DisplayText&gt;&lt;record&gt;&lt;rec-number&gt;521&lt;/rec-number&gt;&lt;foreign-keys&gt;&lt;key app="EN" db-id="vv5rvxppr0sfpbed05dves9oeeedxe5sfvzz" timestamp="1648230896"&gt;521&lt;/key&gt;&lt;/foreign-keys&gt;&lt;ref-type name="Journal Article"&gt;17&lt;/ref-type&gt;&lt;contributors&gt;&lt;authors&gt;&lt;author&gt;Cho, K. S.&lt;/author&gt;&lt;author&gt;Lee, D. G.&lt;/author&gt;&lt;author&gt;Choi, K. U.&lt;/author&gt;&lt;author&gt;Roh, H. J.&lt;/author&gt;&lt;/authors&gt;&lt;/contributors&gt;&lt;auth-address&gt;Department of Otorhinolaryngology, Pusan National University School of Medicine, Busan, South Korea.&lt;/auth-address&gt;&lt;titles&gt;&lt;title&gt;Primary olfactory neuroblastoma originating from the posterior nasal septum&lt;/title&gt;&lt;secondary-title&gt;Otolaryngol Head Neck Surg&lt;/secondary-title&gt;&lt;/titles&gt;&lt;periodical&gt;&lt;full-title&gt;Otolaryngol Head Neck Surg&lt;/full-title&gt;&lt;/periodical&gt;&lt;pages&gt;776-7 e1&lt;/pages&gt;&lt;volume&gt;142&lt;/volume&gt;&lt;number&gt;5&lt;/number&gt;&lt;edition&gt;2010/04/27&lt;/edition&gt;&lt;keywords&gt;&lt;keyword&gt;Esthesioneuroblastoma, Olfactory/*pathology/surgery&lt;/keyword&gt;&lt;keyword&gt;Female&lt;/keyword&gt;&lt;keyword&gt;Humans&lt;/keyword&gt;&lt;keyword&gt;Middle Aged&lt;/keyword&gt;&lt;keyword&gt;Nasal Cavity&lt;/keyword&gt;&lt;keyword&gt;Nasal Septum/*pathology/surgery&lt;/keyword&gt;&lt;keyword&gt;Nose Neoplasms/*pathology/surgery&lt;/keyword&gt;&lt;/keywords&gt;&lt;dates&gt;&lt;year&gt;2010&lt;/year&gt;&lt;pub-dates&gt;&lt;date&gt;May&lt;/date&gt;&lt;/pub-dates&gt;&lt;/dates&gt;&lt;isbn&gt;1097-6817 (Electronic)&amp;#xD;0194-5998 (Linking)&lt;/isbn&gt;&lt;accession-num&gt;20416476&lt;/accession-num&gt;&lt;urls&gt;&lt;related-urls&gt;&lt;url&gt;https://www.ncbi.nlm.nih.gov/pubmed/20416476&lt;/url&gt;&lt;/related-urls&gt;&lt;/urls&gt;&lt;electronic-resource-num&gt;10.1016/j.otohns.2009.10.030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25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56B012D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3BD0B7D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129E60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5</w:t>
            </w:r>
          </w:p>
        </w:tc>
        <w:tc>
          <w:tcPr>
            <w:tcW w:w="0" w:type="auto"/>
          </w:tcPr>
          <w:p w14:paraId="4F6AB7D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4C1AB0E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nasal septum)</w:t>
            </w:r>
          </w:p>
        </w:tc>
        <w:tc>
          <w:tcPr>
            <w:tcW w:w="0" w:type="auto"/>
          </w:tcPr>
          <w:p w14:paraId="37008D6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2B3E080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05C5E8C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1480E38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2FA590D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7DB1E63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2CDA881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179824C1" w14:textId="77777777" w:rsidTr="008E508B">
        <w:trPr>
          <w:trHeight w:val="943"/>
        </w:trPr>
        <w:tc>
          <w:tcPr>
            <w:tcW w:w="1419" w:type="dxa"/>
          </w:tcPr>
          <w:p w14:paraId="747DD66D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Seccia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0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Seccia&lt;/Author&gt;&lt;Year&gt;2010&lt;/Year&gt;&lt;RecNum&gt;523&lt;/RecNum&gt;&lt;DisplayText&gt;&lt;style face="superscript"&gt;126&lt;/style&gt;&lt;/DisplayText&gt;&lt;record&gt;&lt;rec-number&gt;523&lt;/rec-number&gt;&lt;foreign-keys&gt;&lt;key app="EN" db-id="vv5rvxppr0sfpbed05dves9oeeedxe5sfvzz" timestamp="1648230896"&gt;523&lt;/key&gt;&lt;/foreign-keys&gt;&lt;ref-type name="Journal Article"&gt;17&lt;/ref-type&gt;&lt;contributors&gt;&lt;authors&gt;&lt;author&gt;Seccia, V.&lt;/author&gt;&lt;author&gt;Lenzi, R.&lt;/author&gt;&lt;author&gt;Casani, A. P.&lt;/author&gt;&lt;author&gt;Muscatello, L.&lt;/author&gt;&lt;/authors&gt;&lt;/contributors&gt;&lt;auth-address&gt;ENT Unit, Neuroscience Department, University of Pisa, Pisa, Italy. veronicaseccia@gmail.com&lt;/auth-address&gt;&lt;titles&gt;&lt;title&gt;Ectopic olfactory neuroblastoma arising in the pterygopalatine fossa&lt;/title&gt;&lt;secondary-title&gt;Otolaryngol Head Neck Surg&lt;/secondary-title&gt;&lt;/titles&gt;&lt;periodical&gt;&lt;full-title&gt;Otolaryngol Head Neck Surg&lt;/full-title&gt;&lt;/periodical&gt;&lt;pages&gt;460-1&lt;/pages&gt;&lt;volume&gt;142&lt;/volume&gt;&lt;number&gt;3&lt;/number&gt;&lt;edition&gt;2010/02/23&lt;/edition&gt;&lt;keywords&gt;&lt;keyword&gt;Aged&lt;/keyword&gt;&lt;keyword&gt;Endoscopy&lt;/keyword&gt;&lt;keyword&gt;Esthesioneuroblastoma, Olfactory/diagnostic imaging/pathology/*surgery&lt;/keyword&gt;&lt;keyword&gt;Female&lt;/keyword&gt;&lt;keyword&gt;Humans&lt;/keyword&gt;&lt;keyword&gt;Magnetic Resonance Imaging&lt;/keyword&gt;&lt;keyword&gt;*Pterygopalatine Fossa&lt;/keyword&gt;&lt;keyword&gt;Skull Neoplasms/diagnostic imaging/pathology/*surgery&lt;/keyword&gt;&lt;keyword&gt;Tomography, X-Ray Computed&lt;/keyword&gt;&lt;/keywords&gt;&lt;dates&gt;&lt;year&gt;2010&lt;/year&gt;&lt;pub-dates&gt;&lt;date&gt;Mar&lt;/date&gt;&lt;/pub-dates&gt;&lt;/dates&gt;&lt;isbn&gt;1097-6817 (Electronic)&amp;#xD;0194-5998 (Linking)&lt;/isbn&gt;&lt;accession-num&gt;20172404&lt;/accession-num&gt;&lt;urls&gt;&lt;related-urls&gt;&lt;url&gt;https://www.ncbi.nlm.nih.gov/pubmed/20172404&lt;/url&gt;&lt;/related-urls&gt;&lt;/urls&gt;&lt;electronic-resource-num&gt;10.1016/j.otohns.2009.09.027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26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1A9816F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57B52BC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C5DB11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6</w:t>
            </w:r>
          </w:p>
        </w:tc>
        <w:tc>
          <w:tcPr>
            <w:tcW w:w="0" w:type="auto"/>
          </w:tcPr>
          <w:p w14:paraId="1160590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384399C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PPF)</w:t>
            </w:r>
          </w:p>
        </w:tc>
        <w:tc>
          <w:tcPr>
            <w:tcW w:w="0" w:type="auto"/>
          </w:tcPr>
          <w:p w14:paraId="146EA73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741250A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7DAD2F2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77F690D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65</w:t>
            </w:r>
          </w:p>
        </w:tc>
        <w:tc>
          <w:tcPr>
            <w:tcW w:w="1040" w:type="dxa"/>
          </w:tcPr>
          <w:p w14:paraId="4920097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6D18B17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75DE14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404CC470" w14:textId="77777777" w:rsidTr="008E508B">
        <w:trPr>
          <w:trHeight w:val="587"/>
        </w:trPr>
        <w:tc>
          <w:tcPr>
            <w:tcW w:w="1419" w:type="dxa"/>
          </w:tcPr>
          <w:p w14:paraId="42C6D049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Jiang (2011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Jiang&lt;/Author&gt;&lt;Year&gt;2011&lt;/Year&gt;&lt;RecNum&gt;492&lt;/RecNum&gt;&lt;DisplayText&gt;&lt;style face="superscript"&gt;128&lt;/style&gt;&lt;/DisplayText&gt;&lt;record&gt;&lt;rec-number&gt;492&lt;/rec-number&gt;&lt;foreign-keys&gt;&lt;key app="EN" db-id="vv5rvxppr0sfpbed05dves9oeeedxe5sfvzz" timestamp="1648230896"&gt;492&lt;/key&gt;&lt;/foreign-keys&gt;&lt;ref-type name="Journal Article"&gt;17&lt;/ref-type&gt;&lt;contributors&gt;&lt;authors&gt;&lt;author&gt;Jiang, H. Z.&lt;/author&gt;&lt;author&gt;Elaimy, A. L.&lt;/author&gt;&lt;author&gt;Jones, G. C.&lt;/author&gt;&lt;author&gt;Mackay, A. R.&lt;/author&gt;&lt;author&gt;Fairbanks, R. K.&lt;/author&gt;&lt;author&gt;Lamoreaux, W. T.&lt;/author&gt;&lt;author&gt;Demakas, J. J.&lt;/author&gt;&lt;author&gt;Cooke, B. S.&lt;/author&gt;&lt;author&gt;Lee, C. M.&lt;/author&gt;&lt;/authors&gt;&lt;/contributors&gt;&lt;auth-address&gt;Gamma Knife of Spokane, 910 W 5th Avenue, Suite 102, Spokane, WA 99204, USA.&lt;/auth-address&gt;&lt;titles&gt;&lt;title&gt;Olfactory neuroblastoma treated by endoscopic surgery followed by combined external beam radiation and gamma knife for optic nerve and chiasm sparing: a case report&lt;/title&gt;&lt;secondary-title&gt;Case Rep Med&lt;/secondary-title&gt;&lt;/titles&gt;&lt;periodical&gt;&lt;full-title&gt;Case Rep Med&lt;/full-title&gt;&lt;/periodical&gt;&lt;pages&gt;765645&lt;/pages&gt;&lt;volume&gt;2011&lt;/volume&gt;&lt;edition&gt;2011/11/24&lt;/edition&gt;&lt;dates&gt;&lt;year&gt;2011&lt;/year&gt;&lt;/dates&gt;&lt;isbn&gt;1687-9635 (Electronic)&lt;/isbn&gt;&lt;accession-num&gt;22110517&lt;/accession-num&gt;&lt;urls&gt;&lt;related-urls&gt;&lt;url&gt;https://www.ncbi.nlm.nih.gov/pubmed/22110517&lt;/url&gt;&lt;/related-urls&gt;&lt;/urls&gt;&lt;custom2&gt;PMC3216309&lt;/custom2&gt;&lt;electronic-resource-num&gt;10.1155/2011/765645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28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603167F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626F758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8FDB33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1</w:t>
            </w:r>
          </w:p>
        </w:tc>
        <w:tc>
          <w:tcPr>
            <w:tcW w:w="0" w:type="auto"/>
          </w:tcPr>
          <w:p w14:paraId="67D0E44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53D334F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0" w:type="auto"/>
          </w:tcPr>
          <w:p w14:paraId="68A3BD2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6C9C375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003EAF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715997A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66</w:t>
            </w:r>
          </w:p>
        </w:tc>
        <w:tc>
          <w:tcPr>
            <w:tcW w:w="1040" w:type="dxa"/>
          </w:tcPr>
          <w:p w14:paraId="151B31D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4F54C99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2C7A68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53757401" w14:textId="77777777" w:rsidTr="008E508B">
        <w:trPr>
          <w:trHeight w:val="1281"/>
        </w:trPr>
        <w:tc>
          <w:tcPr>
            <w:tcW w:w="1419" w:type="dxa"/>
          </w:tcPr>
          <w:p w14:paraId="5C18E164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Akinfolarin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2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Akinfolarin&lt;/Author&gt;&lt;Year&gt;2012&lt;/Year&gt;&lt;RecNum&gt;964&lt;/RecNum&gt;&lt;DisplayText&gt;&lt;style face="superscript"&gt;130&lt;/style&gt;&lt;/DisplayText&gt;&lt;record&gt;&lt;rec-number&gt;964&lt;/rec-number&gt;&lt;foreign-keys&gt;&lt;key app="EN" db-id="vv5rvxppr0sfpbed05dves9oeeedxe5sfvzz" timestamp="1648321406"&gt;964&lt;/key&gt;&lt;/foreign-keys&gt;&lt;ref-type name="Journal Article"&gt;17&lt;/ref-type&gt;&lt;contributors&gt;&lt;authors&gt;&lt;author&gt;Akinfolarin, J.&lt;/author&gt;&lt;author&gt;Jazaerly, T.&lt;/author&gt;&lt;author&gt;Jones, K.&lt;/author&gt;&lt;author&gt;Abu-Hamdan, M.&lt;/author&gt;&lt;author&gt;Lonardo, F.&lt;/author&gt;&lt;author&gt;Folbe, A.&lt;/author&gt;&lt;author&gt;Giorgadze, T.&lt;/author&gt;&lt;/authors&gt;&lt;/contributors&gt;&lt;auth-address&gt;Department of Pathology, Wayne State University, Detroit Medical Center, Detroit, MI, USA.&lt;/auth-address&gt;&lt;titles&gt;&lt;title&gt;Fine needle aspiration cytology of primary sphenoid sinus esthesioneuroblastoma metastatic to the skin&lt;/title&gt;&lt;secondary-title&gt;Avicenna J Med&lt;/secondary-title&gt;&lt;/titles&gt;&lt;periodical&gt;&lt;full-title&gt;Avicenna J Med&lt;/full-title&gt;&lt;/periodical&gt;&lt;pages&gt;15-8&lt;/pages&gt;&lt;volume&gt;2&lt;/volume&gt;&lt;number&gt;1&lt;/number&gt;&lt;edition&gt;2012/12/05&lt;/edition&gt;&lt;keywords&gt;&lt;keyword&gt;Esthesioneuroblastoma&lt;/keyword&gt;&lt;keyword&gt;metastasis&lt;/keyword&gt;&lt;keyword&gt;skin&lt;/keyword&gt;&lt;/keywords&gt;&lt;dates&gt;&lt;year&gt;2012&lt;/year&gt;&lt;pub-dates&gt;&lt;date&gt;Jan&lt;/date&gt;&lt;/pub-dates&gt;&lt;/dates&gt;&lt;isbn&gt;2231-0770 (Print)&amp;#xD;2231-0770 (Linking)&lt;/isbn&gt;&lt;accession-num&gt;23210016&lt;/accession-num&gt;&lt;urls&gt;&lt;related-urls&gt;&lt;url&gt;https://www.ncbi.nlm.nih.gov/pubmed/23210016&lt;/url&gt;&lt;/related-urls&gt;&lt;/urls&gt;&lt;custom2&gt;PMC3507070&lt;/custom2&gt;&lt;electronic-resource-num&gt;10.4103/2231-0770.94806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30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418BAEF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26C41A5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C324E1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&lt; 12</w:t>
            </w:r>
          </w:p>
        </w:tc>
        <w:tc>
          <w:tcPr>
            <w:tcW w:w="0" w:type="auto"/>
          </w:tcPr>
          <w:p w14:paraId="40E9EEA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DOD</w:t>
            </w:r>
          </w:p>
        </w:tc>
        <w:tc>
          <w:tcPr>
            <w:tcW w:w="0" w:type="auto"/>
          </w:tcPr>
          <w:p w14:paraId="6975DFB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; (sphenoid sinus)</w:t>
            </w:r>
          </w:p>
        </w:tc>
        <w:tc>
          <w:tcPr>
            <w:tcW w:w="0" w:type="auto"/>
          </w:tcPr>
          <w:p w14:paraId="6A13BE1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1270D0C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D051F6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270" w:type="dxa"/>
          </w:tcPr>
          <w:p w14:paraId="1892A17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40" w:type="dxa"/>
          </w:tcPr>
          <w:p w14:paraId="4C490D0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598" w:type="dxa"/>
          </w:tcPr>
          <w:p w14:paraId="298675C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 (distant); 5</w:t>
            </w:r>
          </w:p>
        </w:tc>
        <w:tc>
          <w:tcPr>
            <w:tcW w:w="0" w:type="auto"/>
          </w:tcPr>
          <w:p w14:paraId="2660324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094D80D1" w14:textId="77777777" w:rsidTr="008E508B">
        <w:trPr>
          <w:trHeight w:val="587"/>
        </w:trPr>
        <w:tc>
          <w:tcPr>
            <w:tcW w:w="1419" w:type="dxa"/>
          </w:tcPr>
          <w:p w14:paraId="5BF03CA1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Simal (2012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Simal Julian&lt;/Author&gt;&lt;Year&gt;2012&lt;/Year&gt;&lt;RecNum&gt;979&lt;/RecNum&gt;&lt;DisplayText&gt;&lt;style face="superscript"&gt;131&lt;/style&gt;&lt;/DisplayText&gt;&lt;record&gt;&lt;rec-number&gt;979&lt;/rec-number&gt;&lt;foreign-keys&gt;&lt;key app="EN" db-id="vv5rvxppr0sfpbed05dves9oeeedxe5sfvzz" timestamp="1648321406"&gt;979&lt;/key&gt;&lt;/foreign-keys&gt;&lt;ref-type name="Journal Article"&gt;17&lt;/ref-type&gt;&lt;contributors&gt;&lt;authors&gt;&lt;author&gt;Simal Julian, J. A.&lt;/author&gt;&lt;author&gt;Miranda Lloret, P.&lt;/author&gt;&lt;author&gt;Cardenas Ruiz-Valdepenas, E.&lt;/author&gt;&lt;author&gt;Alamar Velasques, A.&lt;/author&gt;&lt;author&gt;Beltran Giner, A.&lt;/author&gt;&lt;author&gt;Botella Asuncion, C.&lt;/author&gt;&lt;/authors&gt;&lt;/contributors&gt;&lt;auth-address&gt;Servicio de Neurocirugia, Hospital Universitario y Politecnico La Fe, Valencia, Espana.&lt;/auth-address&gt;&lt;titles&gt;&lt;title&gt;[Esthesioneuroblastoma. Transcribiform-transfovea ethmoidalis endonasal expanded approach. Technical note]&lt;/title&gt;&lt;secondary-title&gt;Neurocirugia (Astur)&lt;/secondary-title&gt;&lt;/titles&gt;&lt;periodical&gt;&lt;full-title&gt;Neurocirugia (Astur)&lt;/full-title&gt;&lt;/periodical&gt;&lt;pages&gt;157-63&lt;/pages&gt;&lt;volume&gt;23&lt;/volume&gt;&lt;number&gt;4&lt;/number&gt;&lt;edition&gt;2012/06/26&lt;/edition&gt;&lt;keywords&gt;&lt;keyword&gt;Endoscopy&lt;/keyword&gt;&lt;keyword&gt;*Esthesioneuroblastoma, Olfactory&lt;/keyword&gt;&lt;keyword&gt;Humans&lt;/keyword&gt;&lt;keyword&gt;*Nasal Cavity&lt;/keyword&gt;&lt;keyword&gt;Nose Neoplasms&lt;/keyword&gt;&lt;keyword&gt;Skull Base/surgery&lt;/keyword&gt;&lt;/keywords&gt;&lt;dates&gt;&lt;year&gt;2012&lt;/year&gt;&lt;pub-dates&gt;&lt;date&gt;Jul&lt;/date&gt;&lt;/pub-dates&gt;&lt;/dates&gt;&lt;orig-pub&gt;Estesioneuroblastoma. Abordaje endonasal expandido transcribiforme-transfovea etmoidalis. Nota tecnica.&lt;/orig-pub&gt;&lt;isbn&gt;1130-1473 (Print)&amp;#xD;1130-1473 (Linking)&lt;/isbn&gt;&lt;accession-num&gt;22726266&lt;/accession-num&gt;&lt;urls&gt;&lt;related-urls&gt;&lt;url&gt;https://www.ncbi.nlm.nih.gov/pubmed/22726266&lt;/url&gt;&lt;/related-urls&gt;&lt;/urls&gt;&lt;electronic-resource-num&gt;10.1016/j.neucir.2011.10.001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31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2A52C66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4492360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3830B2B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2</w:t>
            </w:r>
          </w:p>
        </w:tc>
        <w:tc>
          <w:tcPr>
            <w:tcW w:w="0" w:type="auto"/>
          </w:tcPr>
          <w:p w14:paraId="3F450B7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56D4DCA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0" w:type="auto"/>
          </w:tcPr>
          <w:p w14:paraId="3F2183A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03C5669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46FE0B3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270" w:type="dxa"/>
          </w:tcPr>
          <w:p w14:paraId="1B01450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40" w:type="dxa"/>
          </w:tcPr>
          <w:p w14:paraId="1AC2D82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FEBB84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10A0AC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0BA1ED7D" w14:textId="77777777" w:rsidTr="008E508B">
        <w:trPr>
          <w:trHeight w:val="1174"/>
        </w:trPr>
        <w:tc>
          <w:tcPr>
            <w:tcW w:w="1419" w:type="dxa"/>
          </w:tcPr>
          <w:p w14:paraId="7D538EB0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Senchak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2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Senchak&lt;/Author&gt;&lt;Year&gt;2012&lt;/Year&gt;&lt;RecNum&gt;963&lt;/RecNum&gt;&lt;DisplayText&gt;&lt;style face="superscript"&gt;132&lt;/style&gt;&lt;/DisplayText&gt;&lt;record&gt;&lt;rec-number&gt;963&lt;/rec-number&gt;&lt;foreign-keys&gt;&lt;key app="EN" db-id="vv5rvxppr0sfpbed05dves9oeeedxe5sfvzz" timestamp="1648321406"&gt;963&lt;/key&gt;&lt;/foreign-keys&gt;&lt;ref-type name="Journal Article"&gt;17&lt;/ref-type&gt;&lt;contributors&gt;&lt;authors&gt;&lt;author&gt;Senchak, A.&lt;/author&gt;&lt;author&gt;Freeman, J.&lt;/author&gt;&lt;author&gt;Ruhl, D.&lt;/author&gt;&lt;author&gt;Senchak, J.&lt;/author&gt;&lt;author&gt;Klem, C.&lt;/author&gt;&lt;/authors&gt;&lt;/contributors&gt;&lt;auth-address&gt;Department of Otolaryngology, Walter Reed National Military Medical Center, 8901 Wisconsin Avenue Bethesda, MD 20889-5600, USA.&lt;/auth-address&gt;&lt;titles&gt;&lt;title&gt;Low-Grade Esthesioneuroblastoma Presenting as SIADH: A Review of Atypical Manifestations&lt;/title&gt;&lt;secondary-title&gt;Case Rep Otolaryngol&lt;/secondary-title&gt;&lt;/titles&gt;&lt;periodical&gt;&lt;full-title&gt;Case Rep Otolaryngol&lt;/full-title&gt;&lt;/periodical&gt;&lt;pages&gt;582180&lt;/pages&gt;&lt;volume&gt;2012&lt;/volume&gt;&lt;edition&gt;2012/12/22&lt;/edition&gt;&lt;dates&gt;&lt;year&gt;2012&lt;/year&gt;&lt;/dates&gt;&lt;isbn&gt;2090-6773 (Electronic)&amp;#xD;2090-6773 (Linking)&lt;/isbn&gt;&lt;accession-num&gt;23259127&lt;/accession-num&gt;&lt;urls&gt;&lt;related-urls&gt;&lt;url&gt;https://www.ncbi.nlm.nih.gov/pubmed/23259127&lt;/url&gt;&lt;/related-urls&gt;&lt;/urls&gt;&lt;custom2&gt;PMC3521414&lt;/custom2&gt;&lt;electronic-resource-num&gt;10.1155/2012/582180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32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0996020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5AD9A05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9E8E77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0" w:type="auto"/>
          </w:tcPr>
          <w:p w14:paraId="2705CE5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24C9222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</w:t>
            </w:r>
          </w:p>
          <w:p w14:paraId="5330813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SIADH)</w:t>
            </w:r>
          </w:p>
        </w:tc>
        <w:tc>
          <w:tcPr>
            <w:tcW w:w="0" w:type="auto"/>
          </w:tcPr>
          <w:p w14:paraId="06D9302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518617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235F04C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0F46AF7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25C54C8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1D15C60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75A3B4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4595103C" w14:textId="77777777" w:rsidTr="008E508B">
        <w:trPr>
          <w:trHeight w:val="1299"/>
        </w:trPr>
        <w:tc>
          <w:tcPr>
            <w:tcW w:w="1419" w:type="dxa"/>
          </w:tcPr>
          <w:p w14:paraId="5E209931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Wessell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4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Wessell&lt;/Author&gt;&lt;Year&gt;2014&lt;/Year&gt;&lt;RecNum&gt;934&lt;/RecNum&gt;&lt;DisplayText&gt;&lt;style face="superscript"&gt;134&lt;/style&gt;&lt;/DisplayText&gt;&lt;record&gt;&lt;rec-number&gt;934&lt;/rec-number&gt;&lt;foreign-keys&gt;&lt;key app="EN" db-id="vv5rvxppr0sfpbed05dves9oeeedxe5sfvzz" timestamp="1648321406"&gt;934&lt;/key&gt;&lt;/foreign-keys&gt;&lt;ref-type name="Journal Article"&gt;17&lt;/ref-type&gt;&lt;contributors&gt;&lt;authors&gt;&lt;author&gt;Wessell, A.&lt;/author&gt;&lt;author&gt;Singh, A.&lt;/author&gt;&lt;author&gt;Litvack, Z.&lt;/author&gt;&lt;/authors&gt;&lt;/contributors&gt;&lt;auth-address&gt;School of Medicine, The George Washington University Medical Center, Washington, District of Columbia, United States.&amp;#xD;Department of Surgery, Division of Otolaryngology, The George Washington University Medical Center, Washington, District of Columbia, United States.&amp;#xD;Department of Neurosurgery, The George Washington University Medical Center, Washington, District of Columbia, United States.&lt;/auth-address&gt;&lt;titles&gt;&lt;title&gt;Preservation of olfaction after unilateral endoscopic approach for resection of esthesioneuroblastoma&lt;/title&gt;&lt;secondary-title&gt;J Neurol Surg Rep&lt;/secondary-title&gt;&lt;/titles&gt;&lt;periodical&gt;&lt;full-title&gt;J Neurol Surg Rep&lt;/full-title&gt;&lt;/periodical&gt;&lt;pages&gt;e149-53&lt;/pages&gt;&lt;volume&gt;75&lt;/volume&gt;&lt;number&gt;1&lt;/number&gt;&lt;edition&gt;2014/08/02&lt;/edition&gt;&lt;keywords&gt;&lt;keyword&gt;craniofacial&lt;/keyword&gt;&lt;keyword&gt;endoscopy&lt;/keyword&gt;&lt;keyword&gt;esthesioneuroblastoma&lt;/keyword&gt;&lt;keyword&gt;olfactory preservation&lt;/keyword&gt;&lt;keyword&gt;skull-base&lt;/keyword&gt;&lt;/keywords&gt;&lt;dates&gt;&lt;year&gt;2014&lt;/year&gt;&lt;pub-dates&gt;&lt;date&gt;Aug&lt;/date&gt;&lt;/pub-dates&gt;&lt;/dates&gt;&lt;isbn&gt;2193-6358 (Print)&amp;#xD;2193-6358 (Linking)&lt;/isbn&gt;&lt;accession-num&gt;25083376&lt;/accession-num&gt;&lt;urls&gt;&lt;related-urls&gt;&lt;url&gt;https://www.ncbi.nlm.nih.gov/pubmed/25083376&lt;/url&gt;&lt;/related-urls&gt;&lt;/urls&gt;&lt;custom2&gt;PMC4110124&lt;/custom2&gt;&lt;electronic-resource-num&gt;10.1055/s-0034-1376427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34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23A1E34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149861D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34EE99E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8</w:t>
            </w:r>
          </w:p>
        </w:tc>
        <w:tc>
          <w:tcPr>
            <w:tcW w:w="0" w:type="auto"/>
          </w:tcPr>
          <w:p w14:paraId="4091EA4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38D4D58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; (smell preservation)</w:t>
            </w:r>
          </w:p>
        </w:tc>
        <w:tc>
          <w:tcPr>
            <w:tcW w:w="0" w:type="auto"/>
          </w:tcPr>
          <w:p w14:paraId="5811211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242F694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49E61D7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1C05F85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2C14D05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58A407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3D74C4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4C014C29" w14:textId="77777777" w:rsidTr="008E508B">
        <w:trPr>
          <w:trHeight w:val="943"/>
        </w:trPr>
        <w:tc>
          <w:tcPr>
            <w:tcW w:w="1419" w:type="dxa"/>
          </w:tcPr>
          <w:p w14:paraId="029CB79A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lastRenderedPageBreak/>
              <w:t xml:space="preserve">El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babri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4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FbCBLYWJhYnJpPC9BdXRob3I+PFllYXI+MjAxNDwvWWVh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FbCBLYWJhYnJpPC9BdXRob3I+PFllYXI+MjAxNDwvWWVh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63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513C2E5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0CCA9D9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40BABF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20</w:t>
            </w:r>
          </w:p>
        </w:tc>
        <w:tc>
          <w:tcPr>
            <w:tcW w:w="0" w:type="auto"/>
          </w:tcPr>
          <w:p w14:paraId="5ED169A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22CF826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DCAE65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3BF261A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5C9A292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212987F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55</w:t>
            </w:r>
          </w:p>
        </w:tc>
        <w:tc>
          <w:tcPr>
            <w:tcW w:w="1040" w:type="dxa"/>
          </w:tcPr>
          <w:p w14:paraId="5151336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32D736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1B1C5E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35D07003" w14:textId="77777777" w:rsidTr="008E508B">
        <w:trPr>
          <w:trHeight w:val="924"/>
        </w:trPr>
        <w:tc>
          <w:tcPr>
            <w:tcW w:w="1419" w:type="dxa"/>
          </w:tcPr>
          <w:p w14:paraId="68D3B1CF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Matsunaga (2015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NYXRzdW5hZ2E8L0F1dGhvcj48WWVhcj4yMDE1PC9ZZWFy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NYXRzdW5hZ2E8L0F1dGhvcj48WWVhcj4yMDE1PC9ZZWFy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38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1C59482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28313CC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3F69FB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6</w:t>
            </w:r>
          </w:p>
        </w:tc>
        <w:tc>
          <w:tcPr>
            <w:tcW w:w="0" w:type="auto"/>
          </w:tcPr>
          <w:p w14:paraId="275A63D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51B4C43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ED9142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08E7EF2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44CE2E6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270" w:type="dxa"/>
          </w:tcPr>
          <w:p w14:paraId="34D684E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60</w:t>
            </w:r>
          </w:p>
        </w:tc>
        <w:tc>
          <w:tcPr>
            <w:tcW w:w="1040" w:type="dxa"/>
          </w:tcPr>
          <w:p w14:paraId="24B54BD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5A2B3A3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7662CC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6E3F3047" w14:textId="77777777" w:rsidTr="008E508B">
        <w:trPr>
          <w:trHeight w:val="587"/>
        </w:trPr>
        <w:tc>
          <w:tcPr>
            <w:tcW w:w="1419" w:type="dxa"/>
          </w:tcPr>
          <w:p w14:paraId="1865F2E4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Uslu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5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Uslu&lt;/Author&gt;&lt;Year&gt;2015&lt;/Year&gt;&lt;RecNum&gt;448&lt;/RecNum&gt;&lt;DisplayText&gt;&lt;style face="superscript"&gt;139&lt;/style&gt;&lt;/DisplayText&gt;&lt;record&gt;&lt;rec-number&gt;448&lt;/rec-number&gt;&lt;foreign-keys&gt;&lt;key app="EN" db-id="vv5rvxppr0sfpbed05dves9oeeedxe5sfvzz" timestamp="1648230896"&gt;448&lt;/key&gt;&lt;/foreign-keys&gt;&lt;ref-type name="Journal Article"&gt;17&lt;/ref-type&gt;&lt;contributors&gt;&lt;authors&gt;&lt;author&gt;Uslu, G. H.&lt;/author&gt;&lt;author&gt;Canyilmaz, E.&lt;/author&gt;&lt;author&gt;Zengin, A. Y.&lt;/author&gt;&lt;author&gt;Mungan, S.&lt;/author&gt;&lt;author&gt;Yoney, A.&lt;/author&gt;&lt;author&gt;Bahadir, O.&lt;/author&gt;&lt;author&gt;Gocmez, H.&lt;/author&gt;&lt;/authors&gt;&lt;/contributors&gt;&lt;auth-address&gt;Department of Radiation Oncology, Faculty of Medicine, Kanuni Research and Education Hospital, Trabzon 61040, Turkey.&amp;#xD;Department of Radiation Oncology, Faculty of Medicine, Karadeniz Technical University, Trabzon 61080, Turkey.&amp;#xD;Department of Pathology, Faculty of Medicine, Karadeniz Technical University, Trabzon 61080, Turkey.&amp;#xD;Department of Otorhinolaryngology, Faculty of Medicine, Karadeniz Technical University, Trabzon 61080, Turkey.&lt;/auth-address&gt;&lt;titles&gt;&lt;title&gt;Olfactory neuroblastoma: A case report&lt;/title&gt;&lt;secondary-title&gt;Oncol Lett&lt;/secondary-title&gt;&lt;/titles&gt;&lt;periodical&gt;&lt;full-title&gt;Oncol Lett&lt;/full-title&gt;&lt;/periodical&gt;&lt;pages&gt;3651-3654&lt;/pages&gt;&lt;volume&gt;10&lt;/volume&gt;&lt;number&gt;6&lt;/number&gt;&lt;edition&gt;2016/01/21&lt;/edition&gt;&lt;keywords&gt;&lt;keyword&gt;esthesioneuroblastoma&lt;/keyword&gt;&lt;keyword&gt;olfactory neuroblastoma&lt;/keyword&gt;&lt;keyword&gt;radiotherapy&lt;/keyword&gt;&lt;keyword&gt;surgical resection&lt;/keyword&gt;&lt;/keywords&gt;&lt;dates&gt;&lt;year&gt;2015&lt;/year&gt;&lt;pub-dates&gt;&lt;date&gt;Dec&lt;/date&gt;&lt;/pub-dates&gt;&lt;/dates&gt;&lt;isbn&gt;1792-1074 (Print)&amp;#xD;1792-1074 (Linking)&lt;/isbn&gt;&lt;accession-num&gt;26788185&lt;/accession-num&gt;&lt;urls&gt;&lt;related-urls&gt;&lt;url&gt;https://www.ncbi.nlm.nih.gov/pubmed/26788185&lt;/url&gt;&lt;/related-urls&gt;&lt;/urls&gt;&lt;custom2&gt;PMC4665699&lt;/custom2&gt;&lt;electronic-resource-num&gt;10.3892/ol.2015.3821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39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1A23D97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6C5A6C6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3FD211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6</w:t>
            </w:r>
          </w:p>
        </w:tc>
        <w:tc>
          <w:tcPr>
            <w:tcW w:w="0" w:type="auto"/>
          </w:tcPr>
          <w:p w14:paraId="00EAD3B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4BC89F9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0" w:type="auto"/>
          </w:tcPr>
          <w:p w14:paraId="6AA05A9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24BF871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2AED82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68A6EC4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66</w:t>
            </w:r>
          </w:p>
        </w:tc>
        <w:tc>
          <w:tcPr>
            <w:tcW w:w="1040" w:type="dxa"/>
          </w:tcPr>
          <w:p w14:paraId="66C2CAF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59F12C8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 (regional); 24</w:t>
            </w:r>
          </w:p>
        </w:tc>
        <w:tc>
          <w:tcPr>
            <w:tcW w:w="0" w:type="auto"/>
          </w:tcPr>
          <w:p w14:paraId="1446769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60325231" w14:textId="77777777" w:rsidTr="008E508B">
        <w:trPr>
          <w:trHeight w:val="943"/>
        </w:trPr>
        <w:tc>
          <w:tcPr>
            <w:tcW w:w="1419" w:type="dxa"/>
          </w:tcPr>
          <w:p w14:paraId="092BF5F4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Leon-Soriano (2016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Leon-Soriano&lt;/Author&gt;&lt;Year&gt;2016&lt;/Year&gt;&lt;RecNum&gt;442&lt;/RecNum&gt;&lt;DisplayText&gt;&lt;style face="superscript"&gt;142&lt;/style&gt;&lt;/DisplayText&gt;&lt;record&gt;&lt;rec-number&gt;442&lt;/rec-number&gt;&lt;foreign-keys&gt;&lt;key app="EN" db-id="vv5rvxppr0sfpbed05dves9oeeedxe5sfvzz" timestamp="1648230896"&gt;442&lt;/key&gt;&lt;/foreign-keys&gt;&lt;ref-type name="Journal Article"&gt;17&lt;/ref-type&gt;&lt;contributors&gt;&lt;authors&gt;&lt;author&gt;Leon-Soriano, E.&lt;/author&gt;&lt;author&gt;Alfonso, C.&lt;/author&gt;&lt;author&gt;Yebenes, L.&lt;/author&gt;&lt;author&gt;Garcia-Polo, J.&lt;/author&gt;&lt;author&gt;Lassaletta, L.&lt;/author&gt;&lt;author&gt;Gavilan, J.&lt;/author&gt;&lt;/authors&gt;&lt;/contributors&gt;&lt;auth-address&gt;Department of Otolaryngology, La Paz University Hospital, La Paz University Hospital Institute for Health Research (IdiPAZ), Madrid, Spain.&amp;#xD;Department of Pathology, La Paz University Hospital, Madrid, Spain.&lt;/auth-address&gt;&lt;titles&gt;&lt;title&gt;Bilateral Synchronous Ectopic Ethmoid Sinus Olfactory Neuroblastoma: A Case Report&lt;/title&gt;&lt;secondary-title&gt;Am J Case Rep&lt;/secondary-title&gt;&lt;/titles&gt;&lt;periodical&gt;&lt;full-title&gt;Am J Case Rep&lt;/full-title&gt;&lt;/periodical&gt;&lt;pages&gt;268-73&lt;/pages&gt;&lt;volume&gt;17&lt;/volume&gt;&lt;edition&gt;2016/04/22&lt;/edition&gt;&lt;keywords&gt;&lt;keyword&gt;Adult&lt;/keyword&gt;&lt;keyword&gt;Esthesioneuroblastoma, Olfactory/*pathology&lt;/keyword&gt;&lt;keyword&gt;Ethmoid Sinus/*pathology&lt;/keyword&gt;&lt;keyword&gt;Humans&lt;/keyword&gt;&lt;keyword&gt;Male&lt;/keyword&gt;&lt;keyword&gt;Paranasal Sinus Neoplasms/*pathology&lt;/keyword&gt;&lt;/keywords&gt;&lt;dates&gt;&lt;year&gt;2016&lt;/year&gt;&lt;pub-dates&gt;&lt;date&gt;Apr 21&lt;/date&gt;&lt;/pub-dates&gt;&lt;/dates&gt;&lt;isbn&gt;1941-5923 (Electronic)&amp;#xD;1941-5923 (Linking)&lt;/isbn&gt;&lt;accession-num&gt;27097989&lt;/accession-num&gt;&lt;urls&gt;&lt;related-urls&gt;&lt;url&gt;https://www.ncbi.nlm.nih.gov/pubmed/27097989&lt;/url&gt;&lt;/related-urls&gt;&lt;/urls&gt;&lt;custom2&gt;PMC4841357&lt;/custom2&gt;&lt;electronic-resource-num&gt;10.12659/ajcr.897623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42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7687435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3E2E64A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4D90A3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48</w:t>
            </w:r>
          </w:p>
        </w:tc>
        <w:tc>
          <w:tcPr>
            <w:tcW w:w="0" w:type="auto"/>
          </w:tcPr>
          <w:p w14:paraId="6569400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11CB711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bilateral ethmoid)</w:t>
            </w:r>
          </w:p>
        </w:tc>
        <w:tc>
          <w:tcPr>
            <w:tcW w:w="0" w:type="auto"/>
          </w:tcPr>
          <w:p w14:paraId="44BF546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B16D33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yes</w:t>
            </w:r>
          </w:p>
        </w:tc>
        <w:tc>
          <w:tcPr>
            <w:tcW w:w="0" w:type="auto"/>
          </w:tcPr>
          <w:p w14:paraId="35B16A8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7250819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60</w:t>
            </w:r>
          </w:p>
        </w:tc>
        <w:tc>
          <w:tcPr>
            <w:tcW w:w="1040" w:type="dxa"/>
          </w:tcPr>
          <w:p w14:paraId="1588D28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D00658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343842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6D668E23" w14:textId="77777777" w:rsidTr="008E508B">
        <w:trPr>
          <w:trHeight w:val="1281"/>
        </w:trPr>
        <w:tc>
          <w:tcPr>
            <w:tcW w:w="1419" w:type="dxa"/>
          </w:tcPr>
          <w:p w14:paraId="05880336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Nakano (2017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OYWthbm88L0F1dGhvcj48WWVhcj4yMDE3PC9ZZWFyPjxS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OYWthbm88L0F1dGhvcj48WWVhcj4yMDE3PC9ZZWFyPjxS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46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4DEFE73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0784FB9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3B4EA4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4</w:t>
            </w:r>
          </w:p>
        </w:tc>
        <w:tc>
          <w:tcPr>
            <w:tcW w:w="0" w:type="auto"/>
          </w:tcPr>
          <w:p w14:paraId="1E8CB3D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16DCC163" w14:textId="7209F3B6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; (SIADH)</w:t>
            </w:r>
          </w:p>
        </w:tc>
        <w:tc>
          <w:tcPr>
            <w:tcW w:w="0" w:type="auto"/>
          </w:tcPr>
          <w:p w14:paraId="2DF3AAD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77EEA71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198D102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53B13FC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50</w:t>
            </w:r>
          </w:p>
        </w:tc>
        <w:tc>
          <w:tcPr>
            <w:tcW w:w="1040" w:type="dxa"/>
          </w:tcPr>
          <w:p w14:paraId="51E84AB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598" w:type="dxa"/>
          </w:tcPr>
          <w:p w14:paraId="5787731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257626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02925C5D" w14:textId="77777777" w:rsidTr="008E508B">
        <w:trPr>
          <w:trHeight w:val="1174"/>
        </w:trPr>
        <w:tc>
          <w:tcPr>
            <w:tcW w:w="1419" w:type="dxa"/>
          </w:tcPr>
          <w:p w14:paraId="1267BF91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Parilla (2017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QYXJyaWxsYTwvQXV0aG9yPjxZZWFyPjIwMTc8L1llYXI+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QYXJyaWxsYTwvQXV0aG9yPjxZZWFyPjIwMTc8L1llYXI+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47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312CE8F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22F2ADB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2FF18B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0</w:t>
            </w:r>
          </w:p>
        </w:tc>
        <w:tc>
          <w:tcPr>
            <w:tcW w:w="0" w:type="auto"/>
          </w:tcPr>
          <w:p w14:paraId="1F6469D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6A3D47E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No; </w:t>
            </w:r>
          </w:p>
          <w:p w14:paraId="4BFB565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SIADH)</w:t>
            </w:r>
          </w:p>
        </w:tc>
        <w:tc>
          <w:tcPr>
            <w:tcW w:w="0" w:type="auto"/>
          </w:tcPr>
          <w:p w14:paraId="042CD62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47212C2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5EA7A9A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61249BE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40" w:type="dxa"/>
          </w:tcPr>
          <w:p w14:paraId="547DA8C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73C105E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F0B60E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0493797C" w14:textId="77777777" w:rsidTr="008E508B">
        <w:trPr>
          <w:trHeight w:val="587"/>
        </w:trPr>
        <w:tc>
          <w:tcPr>
            <w:tcW w:w="1419" w:type="dxa"/>
          </w:tcPr>
          <w:p w14:paraId="43EDFD5A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Cante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8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Cante&lt;/Author&gt;&lt;Year&gt;2018&lt;/Year&gt;&lt;RecNum&gt;392&lt;/RecNum&gt;&lt;DisplayText&gt;&lt;style face="superscript"&gt;148&lt;/style&gt;&lt;/DisplayText&gt;&lt;record&gt;&lt;rec-number&gt;392&lt;/rec-number&gt;&lt;foreign-keys&gt;&lt;key app="EN" db-id="vv5rvxppr0sfpbed05dves9oeeedxe5sfvzz" timestamp="1648230896"&gt;392&lt;/key&gt;&lt;/foreign-keys&gt;&lt;ref-type name="Journal Article"&gt;17&lt;/ref-type&gt;&lt;contributors&gt;&lt;authors&gt;&lt;author&gt;Cante, D.&lt;/author&gt;&lt;author&gt;Piva, C.&lt;/author&gt;&lt;author&gt;Sciacero, P.&lt;/author&gt;&lt;author&gt;Franco, P.&lt;/author&gt;&lt;author&gt;Petrucci, E.&lt;/author&gt;&lt;author&gt;Casanova Borca, V.&lt;/author&gt;&lt;author&gt;Marola, F.&lt;/author&gt;&lt;author&gt;Tubino, L.&lt;/author&gt;&lt;author&gt;Vellani, G.&lt;/author&gt;&lt;author&gt;La Porta, M. R.&lt;/author&gt;&lt;/authors&gt;&lt;/contributors&gt;&lt;auth-address&gt;Department of Radiation Oncology, Ivrea Community Hospital, Ivrea, Italy.&amp;#xD;Department of Oncology, Radiation Oncology, University of Turin, Turin, Italy.&amp;#xD;Department of Medical Physics, Ivrea Community Hospital, Ivrea, Italy.&amp;#xD;Department of Otolaryngology, Chivasso Hospital, Chivasso, Italy.&amp;#xD;Department of Medical Oncology, Chivasso Hospital, Chivasso, Italy.&lt;/auth-address&gt;&lt;titles&gt;&lt;title&gt;Olfactory neuroblastoma treated with minimally invasive surgery and adjuvant radiotherapy: a case report and review of the literature&lt;/title&gt;&lt;secondary-title&gt;BJR Case Rep&lt;/secondary-title&gt;&lt;/titles&gt;&lt;periodical&gt;&lt;full-title&gt;BJR Case Rep&lt;/full-title&gt;&lt;/periodical&gt;&lt;pages&gt;20170077&lt;/pages&gt;&lt;volume&gt;4&lt;/volume&gt;&lt;number&gt;2&lt;/number&gt;&lt;edition&gt;2018/10/27&lt;/edition&gt;&lt;dates&gt;&lt;year&gt;2018&lt;/year&gt;&lt;/dates&gt;&lt;isbn&gt;2055-7159 (Print)&amp;#xD;2055-7159 (Linking)&lt;/isbn&gt;&lt;accession-num&gt;30363190&lt;/accession-num&gt;&lt;urls&gt;&lt;related-urls&gt;&lt;url&gt;https://www.ncbi.nlm.nih.gov/pubmed/30363190&lt;/url&gt;&lt;/related-urls&gt;&lt;/urls&gt;&lt;custom2&gt;PMC6159119&lt;/custom2&gt;&lt;electronic-resource-num&gt;10.1259/bjrcr.20170077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48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1C1D4DE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2B433A9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D2C77B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0" w:type="auto"/>
          </w:tcPr>
          <w:p w14:paraId="3DFAA4A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538B01A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6CAD72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EACE68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A15CB4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41250A3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60</w:t>
            </w:r>
          </w:p>
        </w:tc>
        <w:tc>
          <w:tcPr>
            <w:tcW w:w="1040" w:type="dxa"/>
          </w:tcPr>
          <w:p w14:paraId="450681A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25A8C60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6C2A72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5BE4444B" w14:textId="77777777" w:rsidTr="008E508B">
        <w:trPr>
          <w:trHeight w:val="943"/>
        </w:trPr>
        <w:tc>
          <w:tcPr>
            <w:tcW w:w="1419" w:type="dxa"/>
          </w:tcPr>
          <w:p w14:paraId="28A83642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Fosbol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18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Gb3Nib2w8L0F1dGhvcj48WWVhcj4yMDE4PC9ZZWFyPjxS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Gb3Nib2w8L0F1dGhvcj48WWVhcj4yMDE4PC9ZZWFyPjxS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50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58363BE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33A4A9B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F0EBB8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</w:t>
            </w:r>
          </w:p>
        </w:tc>
        <w:tc>
          <w:tcPr>
            <w:tcW w:w="0" w:type="auto"/>
          </w:tcPr>
          <w:p w14:paraId="033DD84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769FF82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maxillary sinus)</w:t>
            </w:r>
          </w:p>
        </w:tc>
        <w:tc>
          <w:tcPr>
            <w:tcW w:w="0" w:type="auto"/>
          </w:tcPr>
          <w:p w14:paraId="71FF1B5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2C924E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99ACB8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227FBB3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40" w:type="dxa"/>
          </w:tcPr>
          <w:p w14:paraId="193CE78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508BA7C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8B110F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4CB352E7" w14:textId="77777777" w:rsidTr="008E508B">
        <w:trPr>
          <w:trHeight w:val="943"/>
        </w:trPr>
        <w:tc>
          <w:tcPr>
            <w:tcW w:w="1419" w:type="dxa"/>
          </w:tcPr>
          <w:p w14:paraId="5F1CE16A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lastRenderedPageBreak/>
              <w:t xml:space="preserve">Maggiore (2018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NYWdnaW9yZTwvQXV0aG9yPjxZZWFyPjIwMTg8L1llYXI+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NYWdnaW9yZTwvQXV0aG9yPjxZZWFyPjIwMTg8L1llYXI+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51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7200761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16C0829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25DBF8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0" w:type="auto"/>
          </w:tcPr>
          <w:p w14:paraId="1189897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646C6C8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 (smell preservation)</w:t>
            </w:r>
          </w:p>
        </w:tc>
        <w:tc>
          <w:tcPr>
            <w:tcW w:w="0" w:type="auto"/>
          </w:tcPr>
          <w:p w14:paraId="2E8C7B5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E65967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7A49705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6E6702F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00EA478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6C5DE2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FE76FA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1BAEDD9B" w14:textId="77777777" w:rsidTr="008E508B">
        <w:trPr>
          <w:trHeight w:val="924"/>
        </w:trPr>
        <w:tc>
          <w:tcPr>
            <w:tcW w:w="1419" w:type="dxa"/>
          </w:tcPr>
          <w:p w14:paraId="16803DB7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Rasool (2018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Rasool&lt;/Author&gt;&lt;Year&gt;2018&lt;/Year&gt;&lt;RecNum&gt;831&lt;/RecNum&gt;&lt;DisplayText&gt;&lt;style face="superscript"&gt;154&lt;/style&gt;&lt;/DisplayText&gt;&lt;record&gt;&lt;rec-number&gt;831&lt;/rec-number&gt;&lt;foreign-keys&gt;&lt;key app="EN" db-id="vv5rvxppr0sfpbed05dves9oeeedxe5sfvzz" timestamp="1648321406"&gt;831&lt;/key&gt;&lt;/foreign-keys&gt;&lt;ref-type name="Journal Article"&gt;17&lt;/ref-type&gt;&lt;contributors&gt;&lt;authors&gt;&lt;author&gt;Rasool, A.&lt;/author&gt;&lt;author&gt;Dadgostar, A.&lt;/author&gt;&lt;author&gt;Manji, J.&lt;/author&gt;&lt;author&gt;Al-Asousi, F.&lt;/author&gt;&lt;author&gt;Javer, A.&lt;/author&gt;&lt;/authors&gt;&lt;/contributors&gt;&lt;auth-address&gt;St Paul&amp;apos;s Sinus Centre, Division of Otolaryngology, University of British Columbia, Vancouver, Canada.&amp;#xD;Faculty of Medicine, University of Melbourne, Melbourne, Australia.&lt;/auth-address&gt;&lt;titles&gt;&lt;title&gt;Esthesioneuroblastoma Isolated to the Maxillary Sinus Antrum Presenting as SIADH: A Case Report&lt;/title&gt;&lt;secondary-title&gt;OTO Open&lt;/secondary-title&gt;&lt;/titles&gt;&lt;periodical&gt;&lt;full-title&gt;OTO Open&lt;/full-title&gt;&lt;/periodical&gt;&lt;pages&gt;2473974X18792488&lt;/pages&gt;&lt;volume&gt;2&lt;/volume&gt;&lt;number&gt;3&lt;/number&gt;&lt;edition&gt;2019/09/20&lt;/edition&gt;&lt;keywords&gt;&lt;keyword&gt;Siadh&lt;/keyword&gt;&lt;keyword&gt;endoscopic sinus surgery&lt;/keyword&gt;&lt;keyword&gt;esthesioneuroblastoma&lt;/keyword&gt;&lt;keyword&gt;olfactory neuroepithelium&lt;/keyword&gt;&lt;keyword&gt;paraneoplastic syndrome&lt;/keyword&gt;&lt;keyword&gt;sinonasal tumor&lt;/keyword&gt;&lt;/keywords&gt;&lt;dates&gt;&lt;year&gt;2018&lt;/year&gt;&lt;pub-dates&gt;&lt;date&gt;Jul-Sep&lt;/date&gt;&lt;/pub-dates&gt;&lt;/dates&gt;&lt;isbn&gt;2473-974X (Electronic)&amp;#xD;2473-974X (Linking)&lt;/isbn&gt;&lt;accession-num&gt;31535066&lt;/accession-num&gt;&lt;urls&gt;&lt;related-urls&gt;&lt;url&gt;https://www.ncbi.nlm.nih.gov/pubmed/31535066&lt;/url&gt;&lt;/related-urls&gt;&lt;/urls&gt;&lt;custom2&gt;PMC6738020&lt;/custom2&gt;&lt;electronic-resource-num&gt;10.1177/2473974X18792488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54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50CC482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47F8121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2DB297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7CD19E2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10AD30A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maxillary sinus)</w:t>
            </w:r>
          </w:p>
        </w:tc>
        <w:tc>
          <w:tcPr>
            <w:tcW w:w="0" w:type="auto"/>
          </w:tcPr>
          <w:p w14:paraId="5F308BD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471F67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; Yes</w:t>
            </w:r>
          </w:p>
        </w:tc>
        <w:tc>
          <w:tcPr>
            <w:tcW w:w="0" w:type="auto"/>
          </w:tcPr>
          <w:p w14:paraId="0309565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18427EB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60</w:t>
            </w:r>
          </w:p>
        </w:tc>
        <w:tc>
          <w:tcPr>
            <w:tcW w:w="1040" w:type="dxa"/>
          </w:tcPr>
          <w:p w14:paraId="4A04A31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2EF10A4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023779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36008B2B" w14:textId="77777777" w:rsidTr="008E508B">
        <w:trPr>
          <w:trHeight w:val="943"/>
        </w:trPr>
        <w:tc>
          <w:tcPr>
            <w:tcW w:w="1419" w:type="dxa"/>
          </w:tcPr>
          <w:p w14:paraId="1E783464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Wong (2019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Xb25nPC9BdXRob3I+PFllYXI+MjAxOTwvWWVhcj48UmVj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>
                <w:fldData xml:space="preserve">PEVuZE5vdGU+PENpdGU+PEF1dGhvcj5Xb25nPC9BdXRob3I+PFllYXI+MjAxOTwvWWVhcj48UmVj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</w:fldData>
              </w:fldCha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.DATA 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56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047E92D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06D3B93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3744F0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84</w:t>
            </w:r>
          </w:p>
        </w:tc>
        <w:tc>
          <w:tcPr>
            <w:tcW w:w="0" w:type="auto"/>
          </w:tcPr>
          <w:p w14:paraId="2008FBF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13B7EC1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 (maxillary sinus)</w:t>
            </w:r>
          </w:p>
        </w:tc>
        <w:tc>
          <w:tcPr>
            <w:tcW w:w="0" w:type="auto"/>
          </w:tcPr>
          <w:p w14:paraId="11E8ACE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263F155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D23174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2641DD9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50</w:t>
            </w:r>
          </w:p>
        </w:tc>
        <w:tc>
          <w:tcPr>
            <w:tcW w:w="1040" w:type="dxa"/>
          </w:tcPr>
          <w:p w14:paraId="47DF6E1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618EEF3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37D390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21B8746B" w14:textId="77777777" w:rsidTr="008E508B">
        <w:trPr>
          <w:trHeight w:val="943"/>
        </w:trPr>
        <w:tc>
          <w:tcPr>
            <w:tcW w:w="1419" w:type="dxa"/>
          </w:tcPr>
          <w:p w14:paraId="4DE7C61D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Al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Osaimi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21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Al-Osaimi&lt;/Author&gt;&lt;Year&gt;2021&lt;/Year&gt;&lt;RecNum&gt;330&lt;/RecNum&gt;&lt;DisplayText&gt;&lt;style face="superscript"&gt;158&lt;/style&gt;&lt;/DisplayText&gt;&lt;record&gt;&lt;rec-number&gt;330&lt;/rec-number&gt;&lt;foreign-keys&gt;&lt;key app="EN" db-id="vv5rvxppr0sfpbed05dves9oeeedxe5sfvzz" timestamp="1648230896"&gt;330&lt;/key&gt;&lt;/foreign-keys&gt;&lt;ref-type name="Journal Article"&gt;17&lt;/ref-type&gt;&lt;contributors&gt;&lt;authors&gt;&lt;author&gt;Al-Osaimi, S. M.&lt;/author&gt;&lt;author&gt;Hameed, A. A.&lt;/author&gt;&lt;author&gt;Alsufyani, A. A.&lt;/author&gt;&lt;author&gt;Altwairqi, R. G.&lt;/author&gt;&lt;author&gt;Alotaibi, A. F.&lt;/author&gt;&lt;/authors&gt;&lt;/contributors&gt;&lt;auth-address&gt;Department of Otorhinolaryngology-Head and Neck Surgery, Alhada Armed Forces Hospital, Taif, Saudi Arabia.&amp;#xD;General Practitioner, King Abdulaziz Specialist Hospital, Taif, Saudi Arabia.&amp;#xD;Medical Intern, College of Medicine, Taif University, Taif, Saudi Arabia.&lt;/auth-address&gt;&lt;titles&gt;&lt;title&gt;Olfactory Neuroblastoma Managed with Endoscopic Sinus Surgery&lt;/title&gt;&lt;secondary-title&gt;J Pharm Bioallied Sci&lt;/secondary-title&gt;&lt;/titles&gt;&lt;periodical&gt;&lt;full-title&gt;J Pharm Bioallied Sci&lt;/full-title&gt;&lt;/periodical&gt;&lt;pages&gt;S1728-S1732&lt;/pages&gt;&lt;volume&gt;13&lt;/volume&gt;&lt;number&gt;Suppl 2&lt;/number&gt;&lt;edition&gt;2022/01/13&lt;/edition&gt;&lt;keywords&gt;&lt;keyword&gt;Malignancy&lt;/keyword&gt;&lt;keyword&gt;neuroblastoma&lt;/keyword&gt;&lt;keyword&gt;neuroectoderm&lt;/keyword&gt;&lt;keyword&gt;sinus&lt;/keyword&gt;&lt;keyword&gt;no conflict of interests, including specific financial interests, relationships,&lt;/keyword&gt;&lt;keyword&gt;and affiliations.&lt;/keyword&gt;&lt;/keywords&gt;&lt;dates&gt;&lt;year&gt;2021&lt;/year&gt;&lt;pub-dates&gt;&lt;date&gt;Nov&lt;/date&gt;&lt;/pub-dates&gt;&lt;/dates&gt;&lt;isbn&gt;0976-4879 (Print)&amp;#xD;0975-7406 (Linking)&lt;/isbn&gt;&lt;accession-num&gt;35018064&lt;/accession-num&gt;&lt;urls&gt;&lt;related-urls&gt;&lt;url&gt;https://www.ncbi.nlm.nih.gov/pubmed/35018064&lt;/url&gt;&lt;/related-urls&gt;&lt;/urls&gt;&lt;custom2&gt;PMC8686966&lt;/custom2&gt;&lt;electronic-resource-num&gt;10.4103/jpbs.jpbs_62_21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58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4FA82A0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0161A3D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9D8342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8</w:t>
            </w:r>
          </w:p>
        </w:tc>
        <w:tc>
          <w:tcPr>
            <w:tcW w:w="0" w:type="auto"/>
          </w:tcPr>
          <w:p w14:paraId="165547A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60A9EF2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724960F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041983C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61E21F6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3ADC44C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 60</w:t>
            </w:r>
          </w:p>
        </w:tc>
        <w:tc>
          <w:tcPr>
            <w:tcW w:w="1040" w:type="dxa"/>
          </w:tcPr>
          <w:p w14:paraId="2F48731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09752F6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FA82C4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26B22179" w14:textId="77777777" w:rsidTr="008E508B">
        <w:trPr>
          <w:trHeight w:val="924"/>
        </w:trPr>
        <w:tc>
          <w:tcPr>
            <w:tcW w:w="1419" w:type="dxa"/>
          </w:tcPr>
          <w:p w14:paraId="3C56FCD2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Zhong (2021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Zhong&lt;/Author&gt;&lt;Year&gt;2021&lt;/Year&gt;&lt;RecNum&gt;354&lt;/RecNum&gt;&lt;DisplayText&gt;&lt;style face="superscript"&gt;159&lt;/style&gt;&lt;/DisplayText&gt;&lt;record&gt;&lt;rec-number&gt;354&lt;/rec-number&gt;&lt;foreign-keys&gt;&lt;key app="EN" db-id="vv5rvxppr0sfpbed05dves9oeeedxe5sfvzz" timestamp="1648230896"&gt;354&lt;/key&gt;&lt;/foreign-keys&gt;&lt;ref-type name="Journal Article"&gt;17&lt;/ref-type&gt;&lt;contributors&gt;&lt;authors&gt;&lt;author&gt;Zhong, W.&lt;/author&gt;&lt;author&gt;Wang, C.&lt;/author&gt;&lt;author&gt;Ye, W.&lt;/author&gt;&lt;author&gt;Wu, D.&lt;/author&gt;&lt;/authors&gt;&lt;/contributors&gt;&lt;auth-address&gt;Department of Radiation Oncology, Shaoxing People&amp;apos;s Hospital, Shaoxing Hospital of Zhejiang University, Zhejiang, China.&amp;#xD;Department of Pathology, Shaoxing People&amp;apos;s Hospital, Shaoxing Hospital of Zhejiang University, Zhejiang, China.&lt;/auth-address&gt;&lt;titles&gt;&lt;title&gt;Primary Olfactory Neuroblastoma of the Nasopharynx: A Case Report&lt;/title&gt;&lt;secondary-title&gt;Ear Nose Throat J&lt;/secondary-title&gt;&lt;/titles&gt;&lt;periodical&gt;&lt;full-title&gt;Ear Nose Throat J&lt;/full-title&gt;&lt;/periodical&gt;&lt;pages&gt;145561321989436&lt;/pages&gt;&lt;edition&gt;2021/01/22&lt;/edition&gt;&lt;keywords&gt;&lt;keyword&gt;nasopharyngeal tumor&lt;/keyword&gt;&lt;keyword&gt;olfactory neuroblastoma&lt;/keyword&gt;&lt;keyword&gt;radiotherapy&lt;/keyword&gt;&lt;/keywords&gt;&lt;dates&gt;&lt;year&gt;2021&lt;/year&gt;&lt;pub-dates&gt;&lt;date&gt;Jan 21&lt;/date&gt;&lt;/pub-dates&gt;&lt;/dates&gt;&lt;isbn&gt;1942-7522 (Electronic)&amp;#xD;0145-5613 (Linking)&lt;/isbn&gt;&lt;accession-num&gt;33474978&lt;/accession-num&gt;&lt;urls&gt;&lt;related-urls&gt;&lt;url&gt;https://www.ncbi.nlm.nih.gov/pubmed/33474978&lt;/url&gt;&lt;/related-urls&gt;&lt;/urls&gt;&lt;electronic-resource-num&gt;10.1177/0145561321989436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59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702DD6D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2998963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DC7327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96</w:t>
            </w:r>
          </w:p>
        </w:tc>
        <w:tc>
          <w:tcPr>
            <w:tcW w:w="0" w:type="auto"/>
          </w:tcPr>
          <w:p w14:paraId="3DE7D67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021ABDB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; (nasopharynx)</w:t>
            </w:r>
          </w:p>
        </w:tc>
        <w:tc>
          <w:tcPr>
            <w:tcW w:w="0" w:type="auto"/>
          </w:tcPr>
          <w:p w14:paraId="56EDCBD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7BB191D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6635697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2A1C755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20CD71E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04977DB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 (local); 14</w:t>
            </w:r>
          </w:p>
        </w:tc>
        <w:tc>
          <w:tcPr>
            <w:tcW w:w="0" w:type="auto"/>
          </w:tcPr>
          <w:p w14:paraId="42BEA44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2CF23A42" w14:textId="77777777" w:rsidTr="008E508B">
        <w:trPr>
          <w:trHeight w:val="1761"/>
        </w:trPr>
        <w:tc>
          <w:tcPr>
            <w:tcW w:w="1419" w:type="dxa"/>
          </w:tcPr>
          <w:p w14:paraId="1ABAF055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bookmarkStart w:id="0" w:name="_Hlk164102504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Mims 2021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Tudor&lt;/Author&gt;&lt;Year&gt;2021&lt;/Year&gt;&lt;RecNum&gt;1384&lt;/RecNum&gt;&lt;DisplayText&gt;&lt;style face="superscript"&gt;161&lt;/style&gt;&lt;/DisplayText&gt;&lt;record&gt;&lt;rec-number&gt;1384&lt;/rec-number&gt;&lt;foreign-keys&gt;&lt;key app="EN" db-id="vv5rvxppr0sfpbed05dves9oeeedxe5sfvzz" timestamp="1713163921"&gt;1384&lt;/key&gt;&lt;/foreign-keys&gt;&lt;ref-type name="Journal Article"&gt;17&lt;/ref-type&gt;&lt;contributors&gt;&lt;authors&gt;&lt;author&gt;Tudor, D.&lt;/author&gt;&lt;author&gt;Kolombo, I.&lt;/author&gt;&lt;author&gt;Tot, A.&lt;/author&gt;&lt;author&gt;Cikojevic, D.&lt;/author&gt;&lt;author&gt;Simunovic, M.&lt;/author&gt;&lt;author&gt;Skrabic, V.&lt;/author&gt;&lt;/authors&gt;&lt;/contributors&gt;&lt;auth-address&gt;Department of Pediatrics, University Hospital of Split, Split, Croatia.&amp;#xD;Department of Pediatrics, Sibenik General Hospital, Sibenik, Croatia.&amp;#xD;Department of Otorhinolaryngology, University Hospital of Split, Split, Croatia.&amp;#xD;Department of Pediatrics, University of Split School of Medicine, Split, Croatia.&lt;/auth-address&gt;&lt;titles&gt;&lt;title&gt;Chronic hyponatremia based on maxillary sinus mass&lt;/title&gt;&lt;secondary-title&gt;Endocrinol Diabetes Metab Case Rep&lt;/secondary-title&gt;&lt;/titles&gt;&lt;periodical&gt;&lt;full-title&gt;Endocrinol Diabetes Metab Case Rep&lt;/full-title&gt;&lt;/periodical&gt;&lt;volume&gt;2021&lt;/volume&gt;&lt;edition&gt;20210901&lt;/edition&gt;&lt;dates&gt;&lt;year&gt;2021&lt;/year&gt;&lt;pub-dates&gt;&lt;date&gt;Sep 1&lt;/date&gt;&lt;/pub-dates&gt;&lt;/dates&gt;&lt;isbn&gt;2052-0573 (Print)&amp;#xD;2052-0573 (Electronic)&amp;#xD;2052-0573 (Linking)&lt;/isbn&gt;&lt;accession-num&gt;34477110&lt;/accession-num&gt;&lt;urls&gt;&lt;related-urls&gt;&lt;url&gt;https://www.ncbi.nlm.nih.gov/pubmed/34477110&lt;/url&gt;&lt;/related-urls&gt;&lt;/urls&gt;&lt;custom2&gt;PMC8428015&lt;/custom2&gt;&lt;electronic-resource-num&gt;10.1530/EDM-21-0068&lt;/electronic-resource-num&gt;&lt;remote-database-name&gt;Publisher&lt;/remote-database-name&gt;&lt;remote-database-provider&gt;NLM&lt;/remote-database-provider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61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  <w:bookmarkEnd w:id="0"/>
          <w:p w14:paraId="10A2AA66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  <w:p w14:paraId="4B6FC367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1198" w:type="dxa"/>
          </w:tcPr>
          <w:p w14:paraId="19A810A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5F94708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CAE916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</w:t>
            </w:r>
          </w:p>
        </w:tc>
        <w:tc>
          <w:tcPr>
            <w:tcW w:w="0" w:type="auto"/>
          </w:tcPr>
          <w:p w14:paraId="300E42B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2E2235D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</w:t>
            </w:r>
          </w:p>
          <w:p w14:paraId="7177ED9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</w:t>
            </w:r>
            <w:proofErr w:type="gram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maxillary</w:t>
            </w:r>
            <w:proofErr w:type="gram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sinus)</w:t>
            </w:r>
          </w:p>
        </w:tc>
        <w:tc>
          <w:tcPr>
            <w:tcW w:w="0" w:type="auto"/>
          </w:tcPr>
          <w:p w14:paraId="20E1AE9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CF2B0E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5578E7D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1A638BE9" w14:textId="21ED1B75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  <w:r w:rsidR="00494506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; </w:t>
            </w:r>
            <w:proofErr w:type="spellStart"/>
            <w:r w:rsidR="00494506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40" w:type="dxa"/>
          </w:tcPr>
          <w:p w14:paraId="77FB2AD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79A7084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7F4FF4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2B5F371D" w14:textId="77777777" w:rsidTr="008E508B">
        <w:trPr>
          <w:trHeight w:val="1192"/>
        </w:trPr>
        <w:tc>
          <w:tcPr>
            <w:tcW w:w="1419" w:type="dxa"/>
          </w:tcPr>
          <w:p w14:paraId="63B1CC4B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Heiland (2021)</w:t>
            </w:r>
          </w:p>
          <w:p w14:paraId="36F73CAD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Heiland&lt;/Author&gt;&lt;Year&gt;2021&lt;/Year&gt;&lt;RecNum&gt;344&lt;/RecNum&gt;&lt;DisplayText&gt;&lt;style face="superscript"&gt;162&lt;/style&gt;&lt;/DisplayText&gt;&lt;record&gt;&lt;rec-number&gt;344&lt;/rec-number&gt;&lt;foreign-keys&gt;&lt;key app="EN" db-id="vv5rvxppr0sfpbed05dves9oeeedxe5sfvzz" timestamp="1648230896"&gt;344&lt;/key&gt;&lt;/foreign-keys&gt;&lt;ref-type name="Journal Article"&gt;17&lt;/ref-type&gt;&lt;contributors&gt;&lt;authors&gt;&lt;author&gt;Heiland, L.&lt;/author&gt;&lt;author&gt;Heiland, K.&lt;/author&gt;&lt;/authors&gt;&lt;/contributors&gt;&lt;auth-address&gt;Saint Louis University School of Medicine, St. Louis, MO, USA.&amp;#xD;Valley ENT, Scottsdale, AZ, USA.&lt;/auth-address&gt;&lt;titles&gt;&lt;title&gt;Functional Olfactory Neuroblastoma Inducing Symptomatic SIADH&lt;/title&gt;&lt;secondary-title&gt;Ear Nose Throat J&lt;/secondary-title&gt;&lt;/titles&gt;&lt;periodical&gt;&lt;full-title&gt;Ear Nose Throat J&lt;/full-title&gt;&lt;/periodical&gt;&lt;pages&gt;1455613211022102&lt;/pages&gt;&lt;edition&gt;2021/06/18&lt;/edition&gt;&lt;keywords&gt;&lt;keyword&gt;olfactory neuroblastoma&lt;/keyword&gt;&lt;keyword&gt;paraneoplastic syndrome&lt;/keyword&gt;&lt;keyword&gt;sinonasal&lt;/keyword&gt;&lt;keyword&gt;syndrome of inappropriate antidiuretic hormone secretion&lt;/keyword&gt;&lt;/keywords&gt;&lt;dates&gt;&lt;year&gt;2021&lt;/year&gt;&lt;pub-dates&gt;&lt;date&gt;Jun 16&lt;/date&gt;&lt;/pub-dates&gt;&lt;/dates&gt;&lt;isbn&gt;1942-7522 (Electronic)&amp;#xD;0145-5613 (Linking)&lt;/isbn&gt;&lt;accession-num&gt;34134537&lt;/accession-num&gt;&lt;urls&gt;&lt;related-urls&gt;&lt;url&gt;https://www.ncbi.nlm.nih.gov/pubmed/34134537&lt;/url&gt;&lt;/related-urls&gt;&lt;/urls&gt;&lt;electronic-resource-num&gt;10.1177/01455613211022102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62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45DF941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2D41D92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23484F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1</w:t>
            </w:r>
          </w:p>
        </w:tc>
        <w:tc>
          <w:tcPr>
            <w:tcW w:w="0" w:type="auto"/>
          </w:tcPr>
          <w:p w14:paraId="43DE8CE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4BCFDC6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</w:t>
            </w:r>
          </w:p>
          <w:p w14:paraId="0046F92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SIADH)</w:t>
            </w:r>
          </w:p>
        </w:tc>
        <w:tc>
          <w:tcPr>
            <w:tcW w:w="0" w:type="auto"/>
          </w:tcPr>
          <w:p w14:paraId="3DD19E5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2DB55B6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217FA1A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270" w:type="dxa"/>
          </w:tcPr>
          <w:p w14:paraId="386988D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43B28B2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339106C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DBCB456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061C2D6C" w14:textId="77777777" w:rsidTr="008E508B">
        <w:trPr>
          <w:trHeight w:val="1530"/>
        </w:trPr>
        <w:tc>
          <w:tcPr>
            <w:tcW w:w="1419" w:type="dxa"/>
          </w:tcPr>
          <w:p w14:paraId="7ED20E47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lastRenderedPageBreak/>
              <w:t>Pradana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22)</w:t>
            </w:r>
            <w:r w:rsidRPr="008E508B">
              <w:rPr>
                <w:rFonts w:ascii="Calibri" w:eastAsiaTheme="minorEastAsia" w:hAnsi="Calibri"/>
                <w:lang w:val="en-US" w:eastAsia="zh-TW"/>
              </w:rPr>
              <w:t xml:space="preserve">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Pradana&lt;/Author&gt;&lt;Year&gt;2022&lt;/Year&gt;&lt;RecNum&gt;329&lt;/RecNum&gt;&lt;DisplayText&gt;&lt;style face="superscript"&gt;163&lt;/style&gt;&lt;/DisplayText&gt;&lt;record&gt;&lt;rec-number&gt;329&lt;/rec-number&gt;&lt;foreign-keys&gt;&lt;key app="EN" db-id="vv5rvxppr0sfpbed05dves9oeeedxe5sfvzz" timestamp="1648230896"&gt;329&lt;/key&gt;&lt;/foreign-keys&gt;&lt;ref-type name="Journal Article"&gt;17&lt;/ref-type&gt;&lt;contributors&gt;&lt;authors&gt;&lt;author&gt;Pradana, Y. P. A.&lt;/author&gt;&lt;author&gt;Sutikno, B.&lt;/author&gt;&lt;/authors&gt;&lt;/contributors&gt;&lt;auth-address&gt;Department of Otorhinolaryngology-Head and Neck Surgery, Faculty of Medicine, Universitas Airlangga - Dr. Soetomo General Academic Hospital, Surabaya, Indonesia.&lt;/auth-address&gt;&lt;titles&gt;&lt;title&gt;Olfactory neuroblastoma resection through endoscopic endonasal approach: A rare case report&lt;/title&gt;&lt;secondary-title&gt;Ann Med Surg (Lond)&lt;/secondary-title&gt;&lt;/titles&gt;&lt;periodical&gt;&lt;full-title&gt;Ann Med Surg (Lond)&lt;/full-title&gt;&lt;/periodical&gt;&lt;pages&gt;103242&lt;/pages&gt;&lt;volume&gt;73&lt;/volume&gt;&lt;edition&gt;2022/01/27&lt;/edition&gt;&lt;keywords&gt;&lt;keyword&gt;Endoscopic endonasal&lt;/keyword&gt;&lt;keyword&gt;Human and disease&lt;/keyword&gt;&lt;keyword&gt;Nose bleed&lt;/keyword&gt;&lt;keyword&gt;Olfactory neuroblastoma&lt;/keyword&gt;&lt;/keywords&gt;&lt;dates&gt;&lt;year&gt;2022&lt;/year&gt;&lt;pub-dates&gt;&lt;date&gt;Jan&lt;/date&gt;&lt;/pub-dates&gt;&lt;/dates&gt;&lt;isbn&gt;2049-0801 (Print)&amp;#xD;2049-0801 (Linking)&lt;/isbn&gt;&lt;accession-num&gt;35079375&lt;/accession-num&gt;&lt;urls&gt;&lt;related-urls&gt;&lt;url&gt;https://www.ncbi.nlm.nih.gov/pubmed/35079375&lt;/url&gt;&lt;/related-urls&gt;&lt;/urls&gt;&lt;custom2&gt;PMC8767289&lt;/custom2&gt;&lt;electronic-resource-num&gt;10.1016/j.amsu.2022.103242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63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  <w:p w14:paraId="5B7AA337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1198" w:type="dxa"/>
          </w:tcPr>
          <w:p w14:paraId="0AD464B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1127FA3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5B641D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5</w:t>
            </w:r>
          </w:p>
        </w:tc>
        <w:tc>
          <w:tcPr>
            <w:tcW w:w="0" w:type="auto"/>
          </w:tcPr>
          <w:p w14:paraId="7C0850E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6614CDE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472B762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696167B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58D51A1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0255F3A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Yes; </w:t>
            </w: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040" w:type="dxa"/>
          </w:tcPr>
          <w:p w14:paraId="3671936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598" w:type="dxa"/>
          </w:tcPr>
          <w:p w14:paraId="3E30BDA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EE9458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7DCDBF56" w14:textId="77777777" w:rsidTr="008E508B">
        <w:trPr>
          <w:trHeight w:val="1174"/>
        </w:trPr>
        <w:tc>
          <w:tcPr>
            <w:tcW w:w="1419" w:type="dxa"/>
          </w:tcPr>
          <w:p w14:paraId="02074DB2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umaria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(2022)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Kumaria&lt;/Author&gt;&lt;Year&gt;2022&lt;/Year&gt;&lt;RecNum&gt;327&lt;/RecNum&gt;&lt;DisplayText&gt;&lt;style face="superscript"&gt;164&lt;/style&gt;&lt;/DisplayText&gt;&lt;record&gt;&lt;rec-number&gt;327&lt;/rec-number&gt;&lt;foreign-keys&gt;&lt;key app="EN" db-id="vv5rvxppr0sfpbed05dves9oeeedxe5sfvzz" timestamp="1648230896"&gt;327&lt;/key&gt;&lt;/foreign-keys&gt;&lt;ref-type name="Journal Article"&gt;17&lt;/ref-type&gt;&lt;contributors&gt;&lt;authors&gt;&lt;author&gt;Kumaria, A.&lt;/author&gt;&lt;author&gt;Jahshan, F.&lt;/author&gt;&lt;author&gt;Paine, S.&lt;/author&gt;&lt;author&gt;Reed, M.&lt;/author&gt;&lt;author&gt;Ingale, H. A.&lt;/author&gt;&lt;author&gt;Ramakrishnan, Y.&lt;/author&gt;&lt;/authors&gt;&lt;/contributors&gt;&lt;auth-address&gt;Departments of Neurosurgery, Queen&amp;apos;s Medical Centre, Nottingham University Hospitals NHS Trust, Nottingham, UK.&amp;#xD;Otolaryngology, Queen&amp;apos;s Medical Centre, Nottingham University Hospitals NHS Trust, Nottingham, UK.&amp;#xD;Histopathology, Queen&amp;apos;s Medical Centre, Nottingham University Hospitals NHS Trust, Nottingham, UK.&lt;/auth-address&gt;&lt;titles&gt;&lt;title&gt;Olfactory neuroblastoma limited to sphenoid sinus&lt;/title&gt;&lt;secondary-title&gt;Br J Neurosurg&lt;/secondary-title&gt;&lt;/titles&gt;&lt;periodical&gt;&lt;full-title&gt;Br J Neurosurg&lt;/full-title&gt;&lt;/periodical&gt;&lt;pages&gt;1-4&lt;/pages&gt;&lt;edition&gt;2022/02/18&lt;/edition&gt;&lt;keywords&gt;&lt;keyword&gt;Olfactory neuroblastoma&lt;/keyword&gt;&lt;keyword&gt;endoscopic surgery&lt;/keyword&gt;&lt;keyword&gt;skull base tumours&lt;/keyword&gt;&lt;keyword&gt;sphenoid sinus&lt;/keyword&gt;&lt;/keywords&gt;&lt;dates&gt;&lt;year&gt;2022&lt;/year&gt;&lt;pub-dates&gt;&lt;date&gt;Feb 17&lt;/date&gt;&lt;/pub-dates&gt;&lt;/dates&gt;&lt;isbn&gt;1360-046X (Electronic)&amp;#xD;0268-8697 (Linking)&lt;/isbn&gt;&lt;accession-num&gt;35174758&lt;/accession-num&gt;&lt;urls&gt;&lt;related-urls&gt;&lt;url&gt;https://www.ncbi.nlm.nih.gov/pubmed/35174758&lt;/url&gt;&lt;/related-urls&gt;&lt;/urls&gt;&lt;electronic-resource-num&gt;10.1080/02688697.2022.2038779&lt;/electronic-resource-num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64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6D3C67C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4165128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D84DDD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6</w:t>
            </w:r>
          </w:p>
        </w:tc>
        <w:tc>
          <w:tcPr>
            <w:tcW w:w="0" w:type="auto"/>
          </w:tcPr>
          <w:p w14:paraId="4D3EA92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77EB9A7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;</w:t>
            </w:r>
          </w:p>
          <w:p w14:paraId="24921057" w14:textId="38105F4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</w:t>
            </w:r>
            <w:proofErr w:type="gram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sphenoid</w:t>
            </w:r>
            <w:proofErr w:type="gramEnd"/>
            <w:r w:rsidR="00494506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sinus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)</w:t>
            </w:r>
          </w:p>
        </w:tc>
        <w:tc>
          <w:tcPr>
            <w:tcW w:w="0" w:type="auto"/>
          </w:tcPr>
          <w:p w14:paraId="1289A12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44F88DA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0E5EAE1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61485B5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</w:t>
            </w:r>
          </w:p>
          <w:p w14:paraId="2FE566B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60</w:t>
            </w:r>
          </w:p>
        </w:tc>
        <w:tc>
          <w:tcPr>
            <w:tcW w:w="1040" w:type="dxa"/>
          </w:tcPr>
          <w:p w14:paraId="0EA3086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;</w:t>
            </w:r>
          </w:p>
          <w:p w14:paraId="1F8508B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1598" w:type="dxa"/>
          </w:tcPr>
          <w:p w14:paraId="4DAB428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3E23C87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78D1213E" w14:textId="77777777" w:rsidTr="008E508B">
        <w:trPr>
          <w:trHeight w:val="1174"/>
        </w:trPr>
        <w:tc>
          <w:tcPr>
            <w:tcW w:w="1419" w:type="dxa"/>
          </w:tcPr>
          <w:p w14:paraId="59324518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rp (2022)</w:t>
            </w:r>
            <w:r w:rsidRPr="008E508B">
              <w:rPr>
                <w:rFonts w:ascii="Calibri" w:eastAsiaTheme="minorEastAsia" w:hAnsi="Calibri"/>
                <w:lang w:val="en-US" w:eastAsia="zh-TW"/>
              </w:rPr>
              <w:t xml:space="preserve">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Karp&lt;/Author&gt;&lt;Year&gt;2022&lt;/Year&gt;&lt;RecNum&gt;1388&lt;/RecNum&gt;&lt;DisplayText&gt;&lt;style face="superscript"&gt;165&lt;/style&gt;&lt;/DisplayText&gt;&lt;record&gt;&lt;rec-number&gt;1388&lt;/rec-number&gt;&lt;foreign-keys&gt;&lt;key app="EN" db-id="vv5rvxppr0sfpbed05dves9oeeedxe5sfvzz" timestamp="1713200582"&gt;1388&lt;/key&gt;&lt;/foreign-keys&gt;&lt;ref-type name="Journal Article"&gt;17&lt;/ref-type&gt;&lt;contributors&gt;&lt;authors&gt;&lt;author&gt;Karp, E. E.&lt;/author&gt;&lt;author&gt;Gompel, J. J. V.&lt;/author&gt;&lt;author&gt;Choby, G.&lt;/author&gt;&lt;/authors&gt;&lt;/contributors&gt;&lt;auth-address&gt;Department of Otolaryngology - Head &amp;amp; Neck Surgery, Mayo Clinic, Rochester, Minnesota, United States.&amp;#xD;Department of Neurologic Surgery, Mayo Clinic, Rochester, Minnesota, United States.&lt;/auth-address&gt;&lt;titles&gt;&lt;title&gt;Esthesioneuroblastoma (Olfactory Neuroblastoma): Overview and Extent of Surgical Approach and Skull Base Resection&lt;/title&gt;&lt;secondary-title&gt;J Neurol Surg Rep&lt;/secondary-title&gt;&lt;/titles&gt;&lt;periodical&gt;&lt;full-title&gt;J Neurol Surg Rep&lt;/full-title&gt;&lt;/periodical&gt;&lt;pages&gt;e80-e82&lt;/pages&gt;&lt;volume&gt;83&lt;/volume&gt;&lt;number&gt;3&lt;/number&gt;&lt;edition&gt;20220710&lt;/edition&gt;&lt;keywords&gt;&lt;keyword&gt;craniofacial resection&lt;/keyword&gt;&lt;keyword&gt;endoscopic&lt;/keyword&gt;&lt;keyword&gt;esthesioneuroblastoma&lt;/keyword&gt;&lt;keyword&gt;neuroblastoma&lt;/keyword&gt;&lt;keyword&gt;olfactory&lt;/keyword&gt;&lt;/keywords&gt;&lt;dates&gt;&lt;year&gt;2022&lt;/year&gt;&lt;pub-dates&gt;&lt;date&gt;Jul&lt;/date&gt;&lt;/pub-dates&gt;&lt;/dates&gt;&lt;isbn&gt;2193-6358 (Print)&amp;#xD;2193-6366 (Electronic)&amp;#xD;2193-6358 (Linking)&lt;/isbn&gt;&lt;accession-num&gt;35832684&lt;/accession-num&gt;&lt;urls&gt;&lt;related-urls&gt;&lt;url&gt;https://www.ncbi.nlm.nih.gov/pubmed/35832684&lt;/url&gt;&lt;/related-urls&gt;&lt;/urls&gt;&lt;custom1&gt;Conflict of Interest None declared.&lt;/custom1&gt;&lt;custom2&gt;PMC9272014&lt;/custom2&gt;&lt;electronic-resource-num&gt;10.1055/s-0042-175351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65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  <w:p w14:paraId="7891977C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</w:p>
        </w:tc>
        <w:tc>
          <w:tcPr>
            <w:tcW w:w="1198" w:type="dxa"/>
          </w:tcPr>
          <w:p w14:paraId="046D743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7610721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FF4DB5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36</w:t>
            </w:r>
          </w:p>
        </w:tc>
        <w:tc>
          <w:tcPr>
            <w:tcW w:w="0" w:type="auto"/>
          </w:tcPr>
          <w:p w14:paraId="1F8F07C0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4D29095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Kadish</w:t>
            </w:r>
            <w:proofErr w:type="spellEnd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 C</w:t>
            </w:r>
          </w:p>
        </w:tc>
        <w:tc>
          <w:tcPr>
            <w:tcW w:w="0" w:type="auto"/>
          </w:tcPr>
          <w:p w14:paraId="3A576DF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4721D0F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775AEE8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767D4D2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040" w:type="dxa"/>
          </w:tcPr>
          <w:p w14:paraId="40053C6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23EB7C5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C0EA4B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7B2C53FE" w14:textId="77777777" w:rsidTr="008E508B">
        <w:trPr>
          <w:trHeight w:val="1174"/>
        </w:trPr>
        <w:tc>
          <w:tcPr>
            <w:tcW w:w="1419" w:type="dxa"/>
          </w:tcPr>
          <w:p w14:paraId="09F54CE6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Saad (2023)</w:t>
            </w:r>
            <w:r w:rsidRPr="008E508B">
              <w:rPr>
                <w:rFonts w:ascii="Calibri" w:eastAsiaTheme="minorEastAsia" w:hAnsi="Calibri"/>
                <w:lang w:val="en-US" w:eastAsia="zh-TW"/>
              </w:rPr>
              <w:t xml:space="preserve"> 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begin"/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instrText xml:space="preserve"> ADDIN EN.CITE &lt;EndNote&gt;&lt;Cite&gt;&lt;Author&gt;Saad&lt;/Author&gt;&lt;Year&gt;2023&lt;/Year&gt;&lt;RecNum&gt;1392&lt;/RecNum&gt;&lt;DisplayText&gt;&lt;style face="superscript"&gt;166&lt;/style&gt;&lt;/DisplayText&gt;&lt;record&gt;&lt;rec-number&gt;1392&lt;/rec-number&gt;&lt;foreign-keys&gt;&lt;key app="EN" db-id="vv5rvxppr0sfpbed05dves9oeeedxe5sfvzz" timestamp="1713261266"&gt;1392&lt;/key&gt;&lt;/foreign-keys&gt;&lt;ref-type name="Journal Article"&gt;17&lt;/ref-type&gt;&lt;contributors&gt;&lt;authors&gt;&lt;author&gt;Saad, G.&lt;/author&gt;&lt;author&gt;Halloul, I.&lt;/author&gt;&lt;author&gt;Tlilli, T.&lt;/author&gt;&lt;author&gt;Abid, D. E. H.&lt;/author&gt;&lt;author&gt;Omri, M.&lt;/author&gt;&lt;author&gt;Chadli Chaieb, M.&lt;/author&gt;&lt;/authors&gt;&lt;/contributors&gt;&lt;auth-address&gt;Department of Endocrinology, Farhat Hached Hospital, Sousse, Tunisia.&amp;#xD;Department of anatomic pathology, Farhat Hached Hospital, Sousse, Tunisia.&amp;#xD;Department of Otorhinolaryngology, Farhat Hached Hospital, Sousse, Tunisia.&lt;/auth-address&gt;&lt;titles&gt;&lt;title&gt;Esthesioneuroblastoma presenting as syndrome of inappropriate antidiuretic hormone secretion&lt;/title&gt;&lt;secondary-title&gt;Tunis Med&lt;/secondary-title&gt;&lt;/titles&gt;&lt;periodical&gt;&lt;full-title&gt;Tunis Med&lt;/full-title&gt;&lt;/periodical&gt;&lt;pages&gt;715-717&lt;/pages&gt;&lt;volume&gt;101&lt;/volume&gt;&lt;number&gt;8-9&lt;/number&gt;&lt;keywords&gt;&lt;keyword&gt;Female&lt;/keyword&gt;&lt;keyword&gt;Humans&lt;/keyword&gt;&lt;keyword&gt;Adult&lt;/keyword&gt;&lt;keyword&gt;*Inappropriate ADH Syndrome/complications/diagnosis&lt;/keyword&gt;&lt;keyword&gt;*Esthesioneuroblastoma, Olfactory/complications/diagnosis&lt;/keyword&gt;&lt;keyword&gt;*Hyponatremia/diagnosis/etiology&lt;/keyword&gt;&lt;keyword&gt;Nasal Cavity&lt;/keyword&gt;&lt;keyword&gt;*Nose Neoplasms/complications/diagnosis&lt;/keyword&gt;&lt;keyword&gt;Vasopressins&lt;/keyword&gt;&lt;/keywords&gt;&lt;dates&gt;&lt;year&gt;2023&lt;/year&gt;&lt;pub-dates&gt;&lt;date&gt;Aug-Sep&lt;/date&gt;&lt;/pub-dates&gt;&lt;/dates&gt;&lt;isbn&gt;2724-7031 (Electronic)&amp;#xD;0041-4131 (Linking)&lt;/isbn&gt;&lt;accession-num&gt;38445408&lt;/accession-num&gt;&lt;urls&gt;&lt;related-urls&gt;&lt;url&gt;https://www.ncbi.nlm.nih.gov/pubmed/38445408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separate"/>
            </w:r>
            <w:r w:rsidRPr="008E508B">
              <w:rPr>
                <w:rFonts w:eastAsiaTheme="minorEastAsia" w:cstheme="minorHAnsi"/>
                <w:noProof/>
                <w:sz w:val="19"/>
                <w:szCs w:val="19"/>
                <w:vertAlign w:val="superscript"/>
                <w:lang w:val="en-US" w:eastAsia="zh-TW"/>
              </w:rPr>
              <w:t>166</w:t>
            </w: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2293D35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1C1EBA5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1E0903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24</w:t>
            </w:r>
          </w:p>
        </w:tc>
        <w:tc>
          <w:tcPr>
            <w:tcW w:w="0" w:type="auto"/>
          </w:tcPr>
          <w:p w14:paraId="7F09C002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3417FCB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No; </w:t>
            </w:r>
          </w:p>
          <w:p w14:paraId="1747F425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SIADH)</w:t>
            </w:r>
          </w:p>
        </w:tc>
        <w:tc>
          <w:tcPr>
            <w:tcW w:w="0" w:type="auto"/>
          </w:tcPr>
          <w:p w14:paraId="3E6DF13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ACC2A5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2581378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1270" w:type="dxa"/>
          </w:tcPr>
          <w:p w14:paraId="693B18EB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040" w:type="dxa"/>
          </w:tcPr>
          <w:p w14:paraId="1B37CD09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46C187B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097F7EB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  <w:tr w:rsidR="008E508B" w:rsidRPr="008E508B" w14:paraId="5532FEC8" w14:textId="77777777" w:rsidTr="008E508B">
        <w:trPr>
          <w:trHeight w:val="1174"/>
        </w:trPr>
        <w:tc>
          <w:tcPr>
            <w:tcW w:w="1419" w:type="dxa"/>
          </w:tcPr>
          <w:p w14:paraId="6E9F359A" w14:textId="77777777" w:rsidR="008E508B" w:rsidRPr="008E508B" w:rsidRDefault="008E508B" w:rsidP="008E508B">
            <w:pPr>
              <w:spacing w:before="240" w:line="360" w:lineRule="auto"/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</w:pPr>
            <w:proofErr w:type="spellStart"/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  <w:t>Saffaradeh</w:t>
            </w:r>
            <w:proofErr w:type="spellEnd"/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  <w:t xml:space="preserve"> (2023)</w:t>
            </w:r>
          </w:p>
          <w:p w14:paraId="6CD8385F" w14:textId="77777777" w:rsidR="008E508B" w:rsidRPr="008E508B" w:rsidRDefault="008E508B" w:rsidP="008E508B">
            <w:pPr>
              <w:spacing w:before="240" w:line="360" w:lineRule="auto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ZmYXJ6YWRlaDwvQXV0aG9yPjxZZWFyPjIwMjM8L1ll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</w:fldData>
              </w:fldChar>
            </w:r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  <w:instrText xml:space="preserve"> ADDIN EN.CITE </w:instrText>
            </w:r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  <w:fldChar w:fldCharType="begin">
                <w:fldData xml:space="preserve">PEVuZE5vdGU+PENpdGU+PEF1dGhvcj5TYWZmYXJ6YWRlaDwvQXV0aG9yPjxZZWFyPjIwMjM8L1ll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</w:fldData>
              </w:fldChar>
            </w:r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  <w:instrText xml:space="preserve"> ADDIN EN.CITE.DATA </w:instrText>
            </w:r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</w:r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  <w:fldChar w:fldCharType="end"/>
            </w:r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</w:r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  <w:fldChar w:fldCharType="separate"/>
            </w:r>
            <w:r w:rsidRPr="008E508B">
              <w:rPr>
                <w:rFonts w:ascii="Calibri" w:eastAsiaTheme="minorEastAsia" w:hAnsi="Calibri" w:cstheme="minorHAnsi"/>
                <w:noProof/>
                <w:sz w:val="16"/>
                <w:szCs w:val="16"/>
                <w:vertAlign w:val="superscript"/>
                <w:lang w:val="en-US" w:eastAsia="zh-TW"/>
              </w:rPr>
              <w:t>167</w:t>
            </w:r>
            <w:r w:rsidRPr="008E508B">
              <w:rPr>
                <w:rFonts w:ascii="Calibri" w:eastAsiaTheme="minorEastAsia" w:hAnsi="Calibri" w:cstheme="minorHAnsi"/>
                <w:sz w:val="16"/>
                <w:szCs w:val="16"/>
                <w:lang w:val="en-US" w:eastAsia="zh-TW"/>
              </w:rPr>
              <w:fldChar w:fldCharType="end"/>
            </w:r>
          </w:p>
        </w:tc>
        <w:tc>
          <w:tcPr>
            <w:tcW w:w="1198" w:type="dxa"/>
          </w:tcPr>
          <w:p w14:paraId="3DF7963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1</w:t>
            </w:r>
          </w:p>
        </w:tc>
        <w:tc>
          <w:tcPr>
            <w:tcW w:w="0" w:type="auto"/>
          </w:tcPr>
          <w:p w14:paraId="5E4A7FA4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6B0F913D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proofErr w:type="spellStart"/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.n.</w:t>
            </w:r>
            <w:proofErr w:type="spellEnd"/>
          </w:p>
        </w:tc>
        <w:tc>
          <w:tcPr>
            <w:tcW w:w="0" w:type="auto"/>
          </w:tcPr>
          <w:p w14:paraId="4F43C91F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ED/DFS</w:t>
            </w:r>
          </w:p>
        </w:tc>
        <w:tc>
          <w:tcPr>
            <w:tcW w:w="0" w:type="auto"/>
          </w:tcPr>
          <w:p w14:paraId="76877CC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 xml:space="preserve">No; </w:t>
            </w:r>
          </w:p>
          <w:p w14:paraId="46C9F7CA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(SIADH)</w:t>
            </w:r>
          </w:p>
        </w:tc>
        <w:tc>
          <w:tcPr>
            <w:tcW w:w="0" w:type="auto"/>
          </w:tcPr>
          <w:p w14:paraId="4D33EE01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5C3E6C3C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0" w:type="auto"/>
          </w:tcPr>
          <w:p w14:paraId="61CB2BC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270" w:type="dxa"/>
          </w:tcPr>
          <w:p w14:paraId="4A5ABC3E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Yes</w:t>
            </w:r>
          </w:p>
        </w:tc>
        <w:tc>
          <w:tcPr>
            <w:tcW w:w="1040" w:type="dxa"/>
          </w:tcPr>
          <w:p w14:paraId="15F47FA7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1598" w:type="dxa"/>
          </w:tcPr>
          <w:p w14:paraId="5FD1D713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  <w:tc>
          <w:tcPr>
            <w:tcW w:w="0" w:type="auto"/>
          </w:tcPr>
          <w:p w14:paraId="1034D098" w14:textId="77777777" w:rsidR="008E508B" w:rsidRPr="008E508B" w:rsidRDefault="008E508B" w:rsidP="008E508B">
            <w:pPr>
              <w:spacing w:before="240" w:line="360" w:lineRule="auto"/>
              <w:jc w:val="center"/>
              <w:rPr>
                <w:rFonts w:eastAsiaTheme="minorEastAsia" w:cstheme="minorHAnsi"/>
                <w:sz w:val="19"/>
                <w:szCs w:val="19"/>
                <w:lang w:val="en-US" w:eastAsia="zh-TW"/>
              </w:rPr>
            </w:pPr>
            <w:r w:rsidRPr="008E508B">
              <w:rPr>
                <w:rFonts w:eastAsiaTheme="minorEastAsia" w:cstheme="minorHAnsi"/>
                <w:sz w:val="19"/>
                <w:szCs w:val="19"/>
                <w:lang w:val="en-US" w:eastAsia="zh-TW"/>
              </w:rPr>
              <w:t>No</w:t>
            </w:r>
          </w:p>
        </w:tc>
      </w:tr>
    </w:tbl>
    <w:p w14:paraId="206514E7" w14:textId="77777777" w:rsidR="008E508B" w:rsidRPr="008E508B" w:rsidRDefault="008E508B" w:rsidP="008E508B">
      <w:pPr>
        <w:spacing w:before="240" w:after="0" w:line="360" w:lineRule="auto"/>
        <w:rPr>
          <w:rFonts w:ascii="Calibri" w:eastAsiaTheme="minorEastAsia" w:hAnsi="Calibri"/>
          <w:sz w:val="18"/>
          <w:szCs w:val="18"/>
          <w:lang w:val="en-US" w:eastAsia="zh-TW"/>
        </w:rPr>
      </w:pPr>
    </w:p>
    <w:p w14:paraId="0F9FD463" w14:textId="53668EF7" w:rsidR="003F3C0C" w:rsidRPr="008E508B" w:rsidRDefault="008E508B" w:rsidP="008E508B">
      <w:pPr>
        <w:spacing w:before="240" w:after="0" w:line="360" w:lineRule="auto"/>
        <w:rPr>
          <w:lang w:val="en-US"/>
        </w:rPr>
      </w:pPr>
      <w:proofErr w:type="spellStart"/>
      <w:r w:rsidRPr="008E508B">
        <w:rPr>
          <w:rFonts w:ascii="Calibri" w:eastAsiaTheme="minorEastAsia" w:hAnsi="Calibri"/>
          <w:sz w:val="18"/>
          <w:szCs w:val="18"/>
          <w:lang w:val="en-US" w:eastAsia="zh-TW"/>
        </w:rPr>
        <w:t>ChT</w:t>
      </w:r>
      <w:proofErr w:type="spellEnd"/>
      <w:r w:rsidRPr="008E508B">
        <w:rPr>
          <w:rFonts w:ascii="Calibri" w:eastAsiaTheme="minorEastAsia" w:hAnsi="Calibri"/>
          <w:sz w:val="18"/>
          <w:szCs w:val="18"/>
          <w:lang w:val="en-US" w:eastAsia="zh-TW"/>
        </w:rPr>
        <w:t xml:space="preserve">, chemotherapy; DFS, disease-free survival; DOD, died of disease; DSS, disease-specific survival; GTR, gross total resection; NED, no evidence of disease; </w:t>
      </w:r>
      <w:proofErr w:type="spellStart"/>
      <w:r w:rsidRPr="008E508B">
        <w:rPr>
          <w:rFonts w:ascii="Calibri" w:eastAsiaTheme="minorEastAsia" w:hAnsi="Calibri"/>
          <w:sz w:val="18"/>
          <w:szCs w:val="18"/>
          <w:lang w:val="en-US" w:eastAsia="zh-TW"/>
        </w:rPr>
        <w:t>n.n.</w:t>
      </w:r>
      <w:proofErr w:type="spellEnd"/>
      <w:r w:rsidRPr="008E508B">
        <w:rPr>
          <w:rFonts w:ascii="Calibri" w:eastAsiaTheme="minorEastAsia" w:hAnsi="Calibri"/>
          <w:sz w:val="18"/>
          <w:szCs w:val="18"/>
          <w:lang w:val="en-US" w:eastAsia="zh-TW"/>
        </w:rPr>
        <w:t xml:space="preserve">, no or no adequate data available; </w:t>
      </w:r>
      <w:bookmarkStart w:id="1" w:name="_Hlk162431790"/>
      <w:r w:rsidRPr="008E508B">
        <w:rPr>
          <w:rFonts w:ascii="Calibri" w:eastAsiaTheme="minorEastAsia" w:hAnsi="Calibri"/>
          <w:sz w:val="18"/>
          <w:szCs w:val="18"/>
          <w:lang w:val="en-US" w:eastAsia="zh-TW"/>
        </w:rPr>
        <w:t>PPF, pterygopalatine fossa</w:t>
      </w:r>
      <w:bookmarkEnd w:id="1"/>
      <w:r w:rsidRPr="008E508B">
        <w:rPr>
          <w:rFonts w:ascii="Calibri" w:eastAsiaTheme="minorEastAsia" w:hAnsi="Calibri"/>
          <w:sz w:val="18"/>
          <w:szCs w:val="18"/>
          <w:lang w:val="en-US" w:eastAsia="zh-TW"/>
        </w:rPr>
        <w:t xml:space="preserve">; </w:t>
      </w:r>
      <w:bookmarkStart w:id="2" w:name="_Hlk162431839"/>
      <w:r w:rsidRPr="008E508B">
        <w:rPr>
          <w:rFonts w:ascii="Calibri" w:eastAsiaTheme="minorEastAsia" w:hAnsi="Calibri"/>
          <w:sz w:val="18"/>
          <w:szCs w:val="18"/>
          <w:lang w:val="en-US" w:eastAsia="zh-TW"/>
        </w:rPr>
        <w:t xml:space="preserve">SIADH, syndrome of inappropriate secretion of antidiuretic hormone; </w:t>
      </w:r>
      <w:bookmarkEnd w:id="2"/>
      <w:r w:rsidRPr="008E508B">
        <w:rPr>
          <w:rFonts w:ascii="Calibri" w:eastAsiaTheme="minorEastAsia" w:hAnsi="Calibri"/>
          <w:sz w:val="18"/>
          <w:szCs w:val="18"/>
          <w:lang w:val="en-US" w:eastAsia="zh-TW"/>
        </w:rPr>
        <w:t>RT, radiotherapy; SRT, stereotactic radiotherapy.</w:t>
      </w:r>
    </w:p>
    <w:sectPr w:rsidR="003F3C0C" w:rsidRPr="008E508B" w:rsidSect="00F82DC5">
      <w:headerReference w:type="default" r:id="rId6"/>
      <w:pgSz w:w="16838" w:h="11906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E9938" w14:textId="77777777" w:rsidR="00DF2B7B" w:rsidRDefault="00DF2B7B">
      <w:pPr>
        <w:spacing w:after="0" w:line="240" w:lineRule="auto"/>
      </w:pPr>
      <w:r>
        <w:separator/>
      </w:r>
    </w:p>
  </w:endnote>
  <w:endnote w:type="continuationSeparator" w:id="0">
    <w:p w14:paraId="034AE0EC" w14:textId="77777777" w:rsidR="00DF2B7B" w:rsidRDefault="00DF2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97AC9" w14:textId="77777777" w:rsidR="00DF2B7B" w:rsidRDefault="00DF2B7B">
      <w:pPr>
        <w:spacing w:after="0" w:line="240" w:lineRule="auto"/>
      </w:pPr>
      <w:r>
        <w:separator/>
      </w:r>
    </w:p>
  </w:footnote>
  <w:footnote w:type="continuationSeparator" w:id="0">
    <w:p w14:paraId="25473CB9" w14:textId="77777777" w:rsidR="00DF2B7B" w:rsidRDefault="00DF2B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43647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A05E8F" w14:textId="77777777" w:rsidR="00B12AE6" w:rsidRDefault="008E508B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691"/>
    <w:rsid w:val="0000426D"/>
    <w:rsid w:val="00011228"/>
    <w:rsid w:val="00014F42"/>
    <w:rsid w:val="00021B86"/>
    <w:rsid w:val="00022791"/>
    <w:rsid w:val="00022B79"/>
    <w:rsid w:val="000255B4"/>
    <w:rsid w:val="00032123"/>
    <w:rsid w:val="00034AFE"/>
    <w:rsid w:val="00042E7A"/>
    <w:rsid w:val="000441FB"/>
    <w:rsid w:val="000445B9"/>
    <w:rsid w:val="000452D1"/>
    <w:rsid w:val="000467BE"/>
    <w:rsid w:val="000668AF"/>
    <w:rsid w:val="0006708F"/>
    <w:rsid w:val="00071C73"/>
    <w:rsid w:val="0007283E"/>
    <w:rsid w:val="0007366A"/>
    <w:rsid w:val="000747E9"/>
    <w:rsid w:val="00086EDD"/>
    <w:rsid w:val="00092F69"/>
    <w:rsid w:val="000B2110"/>
    <w:rsid w:val="000B7212"/>
    <w:rsid w:val="000C26F8"/>
    <w:rsid w:val="000D0D36"/>
    <w:rsid w:val="000D21CE"/>
    <w:rsid w:val="000E14DF"/>
    <w:rsid w:val="000F2B61"/>
    <w:rsid w:val="00103EBE"/>
    <w:rsid w:val="001053E5"/>
    <w:rsid w:val="00110749"/>
    <w:rsid w:val="00121153"/>
    <w:rsid w:val="001239CC"/>
    <w:rsid w:val="001327A9"/>
    <w:rsid w:val="00132CBE"/>
    <w:rsid w:val="00135D07"/>
    <w:rsid w:val="001378AE"/>
    <w:rsid w:val="00137D36"/>
    <w:rsid w:val="00144F33"/>
    <w:rsid w:val="00144FC7"/>
    <w:rsid w:val="001461B0"/>
    <w:rsid w:val="00150BAE"/>
    <w:rsid w:val="00150F08"/>
    <w:rsid w:val="001744C2"/>
    <w:rsid w:val="00175F43"/>
    <w:rsid w:val="00184EC3"/>
    <w:rsid w:val="00186A74"/>
    <w:rsid w:val="00186EDF"/>
    <w:rsid w:val="001908B1"/>
    <w:rsid w:val="001C162E"/>
    <w:rsid w:val="001C1DC8"/>
    <w:rsid w:val="001C61AC"/>
    <w:rsid w:val="001D2EB1"/>
    <w:rsid w:val="001E1401"/>
    <w:rsid w:val="001F22BC"/>
    <w:rsid w:val="001F6FA0"/>
    <w:rsid w:val="001F75B1"/>
    <w:rsid w:val="002066CD"/>
    <w:rsid w:val="002078A4"/>
    <w:rsid w:val="00211512"/>
    <w:rsid w:val="002116CD"/>
    <w:rsid w:val="00223128"/>
    <w:rsid w:val="00241C84"/>
    <w:rsid w:val="00242DA5"/>
    <w:rsid w:val="00245D46"/>
    <w:rsid w:val="00252599"/>
    <w:rsid w:val="00255673"/>
    <w:rsid w:val="00263070"/>
    <w:rsid w:val="00267F16"/>
    <w:rsid w:val="00272939"/>
    <w:rsid w:val="0027752B"/>
    <w:rsid w:val="002958CC"/>
    <w:rsid w:val="00295B77"/>
    <w:rsid w:val="002A0A0C"/>
    <w:rsid w:val="002B02E9"/>
    <w:rsid w:val="002B1AEC"/>
    <w:rsid w:val="002B22C7"/>
    <w:rsid w:val="002B4F4C"/>
    <w:rsid w:val="002B67D8"/>
    <w:rsid w:val="002B7C31"/>
    <w:rsid w:val="002C2022"/>
    <w:rsid w:val="002E1D8C"/>
    <w:rsid w:val="002E2593"/>
    <w:rsid w:val="002E5F20"/>
    <w:rsid w:val="002F31CC"/>
    <w:rsid w:val="002F3D77"/>
    <w:rsid w:val="002F596C"/>
    <w:rsid w:val="003001EC"/>
    <w:rsid w:val="00303909"/>
    <w:rsid w:val="00305DEA"/>
    <w:rsid w:val="00307610"/>
    <w:rsid w:val="00307E47"/>
    <w:rsid w:val="003152CF"/>
    <w:rsid w:val="003212D7"/>
    <w:rsid w:val="00324ECC"/>
    <w:rsid w:val="0032512E"/>
    <w:rsid w:val="0033523E"/>
    <w:rsid w:val="00336726"/>
    <w:rsid w:val="003415E0"/>
    <w:rsid w:val="00355812"/>
    <w:rsid w:val="00357925"/>
    <w:rsid w:val="00366D44"/>
    <w:rsid w:val="003677DA"/>
    <w:rsid w:val="0037197A"/>
    <w:rsid w:val="00373962"/>
    <w:rsid w:val="00373E5E"/>
    <w:rsid w:val="00376277"/>
    <w:rsid w:val="003762D9"/>
    <w:rsid w:val="00376FCD"/>
    <w:rsid w:val="003778FC"/>
    <w:rsid w:val="00377C2D"/>
    <w:rsid w:val="003860E3"/>
    <w:rsid w:val="003869CF"/>
    <w:rsid w:val="003968EF"/>
    <w:rsid w:val="003B030A"/>
    <w:rsid w:val="003C73CB"/>
    <w:rsid w:val="003D4116"/>
    <w:rsid w:val="003D4C71"/>
    <w:rsid w:val="003E2F81"/>
    <w:rsid w:val="003E4326"/>
    <w:rsid w:val="003E716B"/>
    <w:rsid w:val="003F0818"/>
    <w:rsid w:val="003F27AB"/>
    <w:rsid w:val="003F3C0C"/>
    <w:rsid w:val="003F4130"/>
    <w:rsid w:val="00401D3A"/>
    <w:rsid w:val="004049E3"/>
    <w:rsid w:val="00420637"/>
    <w:rsid w:val="00436F00"/>
    <w:rsid w:val="00460C0D"/>
    <w:rsid w:val="00461744"/>
    <w:rsid w:val="0047105C"/>
    <w:rsid w:val="00471F0B"/>
    <w:rsid w:val="00474400"/>
    <w:rsid w:val="0048465A"/>
    <w:rsid w:val="00486C7D"/>
    <w:rsid w:val="00492AFF"/>
    <w:rsid w:val="00494506"/>
    <w:rsid w:val="004A7959"/>
    <w:rsid w:val="004B31E7"/>
    <w:rsid w:val="004B32E0"/>
    <w:rsid w:val="004B7CB2"/>
    <w:rsid w:val="004D10F4"/>
    <w:rsid w:val="004D38B9"/>
    <w:rsid w:val="004D5683"/>
    <w:rsid w:val="004E7B6D"/>
    <w:rsid w:val="004F2CD6"/>
    <w:rsid w:val="004F311C"/>
    <w:rsid w:val="004F4E78"/>
    <w:rsid w:val="0050121C"/>
    <w:rsid w:val="005065AE"/>
    <w:rsid w:val="00507260"/>
    <w:rsid w:val="00511548"/>
    <w:rsid w:val="00511DA6"/>
    <w:rsid w:val="0051434E"/>
    <w:rsid w:val="00527E70"/>
    <w:rsid w:val="005345C6"/>
    <w:rsid w:val="00550A9A"/>
    <w:rsid w:val="00554748"/>
    <w:rsid w:val="00580917"/>
    <w:rsid w:val="005870FB"/>
    <w:rsid w:val="00587A1F"/>
    <w:rsid w:val="005A2AC8"/>
    <w:rsid w:val="005A4272"/>
    <w:rsid w:val="005A5833"/>
    <w:rsid w:val="005A71B2"/>
    <w:rsid w:val="005B0B81"/>
    <w:rsid w:val="005B4A6A"/>
    <w:rsid w:val="005B589A"/>
    <w:rsid w:val="005C5063"/>
    <w:rsid w:val="005D3276"/>
    <w:rsid w:val="005D77D1"/>
    <w:rsid w:val="005E5BB0"/>
    <w:rsid w:val="00602BA5"/>
    <w:rsid w:val="006130E2"/>
    <w:rsid w:val="00626587"/>
    <w:rsid w:val="00632E57"/>
    <w:rsid w:val="0064002D"/>
    <w:rsid w:val="0064655D"/>
    <w:rsid w:val="00660AC8"/>
    <w:rsid w:val="006778F5"/>
    <w:rsid w:val="00682324"/>
    <w:rsid w:val="00695713"/>
    <w:rsid w:val="006A71B5"/>
    <w:rsid w:val="006B3AA2"/>
    <w:rsid w:val="006C0FB1"/>
    <w:rsid w:val="006C1207"/>
    <w:rsid w:val="006D7B05"/>
    <w:rsid w:val="006E02E2"/>
    <w:rsid w:val="006E2C4E"/>
    <w:rsid w:val="006E5916"/>
    <w:rsid w:val="007019E3"/>
    <w:rsid w:val="00701DBF"/>
    <w:rsid w:val="00703161"/>
    <w:rsid w:val="00704EB5"/>
    <w:rsid w:val="007110D1"/>
    <w:rsid w:val="007160B1"/>
    <w:rsid w:val="007214D3"/>
    <w:rsid w:val="007269F5"/>
    <w:rsid w:val="00741D40"/>
    <w:rsid w:val="00746AA2"/>
    <w:rsid w:val="0075541A"/>
    <w:rsid w:val="0075690B"/>
    <w:rsid w:val="00764444"/>
    <w:rsid w:val="0076607D"/>
    <w:rsid w:val="00775378"/>
    <w:rsid w:val="00777454"/>
    <w:rsid w:val="00780DE8"/>
    <w:rsid w:val="007850D7"/>
    <w:rsid w:val="00785D02"/>
    <w:rsid w:val="0078665E"/>
    <w:rsid w:val="00790384"/>
    <w:rsid w:val="007914C6"/>
    <w:rsid w:val="0079282E"/>
    <w:rsid w:val="00792B47"/>
    <w:rsid w:val="0079539A"/>
    <w:rsid w:val="007A006C"/>
    <w:rsid w:val="007A26FF"/>
    <w:rsid w:val="007B2456"/>
    <w:rsid w:val="007B2989"/>
    <w:rsid w:val="007C48F9"/>
    <w:rsid w:val="007D226B"/>
    <w:rsid w:val="007D54A1"/>
    <w:rsid w:val="007E6935"/>
    <w:rsid w:val="007E77F2"/>
    <w:rsid w:val="007F025F"/>
    <w:rsid w:val="00800864"/>
    <w:rsid w:val="00802202"/>
    <w:rsid w:val="00803E9C"/>
    <w:rsid w:val="00804DCD"/>
    <w:rsid w:val="008109E6"/>
    <w:rsid w:val="00812C49"/>
    <w:rsid w:val="0082045A"/>
    <w:rsid w:val="008303C7"/>
    <w:rsid w:val="00831516"/>
    <w:rsid w:val="0083550A"/>
    <w:rsid w:val="008504E3"/>
    <w:rsid w:val="00855066"/>
    <w:rsid w:val="0085506A"/>
    <w:rsid w:val="008551D3"/>
    <w:rsid w:val="00855422"/>
    <w:rsid w:val="00862E56"/>
    <w:rsid w:val="00863E7B"/>
    <w:rsid w:val="008712C0"/>
    <w:rsid w:val="00872277"/>
    <w:rsid w:val="008722D2"/>
    <w:rsid w:val="0087326B"/>
    <w:rsid w:val="00876BF9"/>
    <w:rsid w:val="008842B9"/>
    <w:rsid w:val="008A0120"/>
    <w:rsid w:val="008A7671"/>
    <w:rsid w:val="008B4AED"/>
    <w:rsid w:val="008B7B90"/>
    <w:rsid w:val="008C2538"/>
    <w:rsid w:val="008C7831"/>
    <w:rsid w:val="008E508B"/>
    <w:rsid w:val="008F1B75"/>
    <w:rsid w:val="009017C6"/>
    <w:rsid w:val="00903454"/>
    <w:rsid w:val="00903F27"/>
    <w:rsid w:val="00905595"/>
    <w:rsid w:val="0091324B"/>
    <w:rsid w:val="009175D1"/>
    <w:rsid w:val="009209BC"/>
    <w:rsid w:val="0092259D"/>
    <w:rsid w:val="00926AC7"/>
    <w:rsid w:val="009272A0"/>
    <w:rsid w:val="00933500"/>
    <w:rsid w:val="009370BD"/>
    <w:rsid w:val="009439CC"/>
    <w:rsid w:val="0095761E"/>
    <w:rsid w:val="009611B2"/>
    <w:rsid w:val="00980574"/>
    <w:rsid w:val="00984595"/>
    <w:rsid w:val="00986476"/>
    <w:rsid w:val="00987A36"/>
    <w:rsid w:val="0099060E"/>
    <w:rsid w:val="009A18D2"/>
    <w:rsid w:val="009B3F8B"/>
    <w:rsid w:val="009B56B9"/>
    <w:rsid w:val="009B7256"/>
    <w:rsid w:val="009D79A5"/>
    <w:rsid w:val="009E494C"/>
    <w:rsid w:val="009F3FA0"/>
    <w:rsid w:val="009F5358"/>
    <w:rsid w:val="00A00634"/>
    <w:rsid w:val="00A01D85"/>
    <w:rsid w:val="00A02BA2"/>
    <w:rsid w:val="00A03F47"/>
    <w:rsid w:val="00A151FC"/>
    <w:rsid w:val="00A16205"/>
    <w:rsid w:val="00A243C7"/>
    <w:rsid w:val="00A3146B"/>
    <w:rsid w:val="00A360F1"/>
    <w:rsid w:val="00A36D2E"/>
    <w:rsid w:val="00A40F97"/>
    <w:rsid w:val="00A41357"/>
    <w:rsid w:val="00A43A58"/>
    <w:rsid w:val="00A46C3B"/>
    <w:rsid w:val="00A56210"/>
    <w:rsid w:val="00A5659B"/>
    <w:rsid w:val="00A62C42"/>
    <w:rsid w:val="00A6383F"/>
    <w:rsid w:val="00A65CE3"/>
    <w:rsid w:val="00A6696B"/>
    <w:rsid w:val="00A67AE0"/>
    <w:rsid w:val="00A71368"/>
    <w:rsid w:val="00A7193F"/>
    <w:rsid w:val="00A72911"/>
    <w:rsid w:val="00A72C31"/>
    <w:rsid w:val="00A74A74"/>
    <w:rsid w:val="00A76920"/>
    <w:rsid w:val="00A80F2E"/>
    <w:rsid w:val="00A813B5"/>
    <w:rsid w:val="00A86628"/>
    <w:rsid w:val="00A926CD"/>
    <w:rsid w:val="00A931CA"/>
    <w:rsid w:val="00AA7F62"/>
    <w:rsid w:val="00AB4DE6"/>
    <w:rsid w:val="00AB72A1"/>
    <w:rsid w:val="00AC7D88"/>
    <w:rsid w:val="00AE2AF2"/>
    <w:rsid w:val="00AE7324"/>
    <w:rsid w:val="00AF155E"/>
    <w:rsid w:val="00AF36CC"/>
    <w:rsid w:val="00AF428C"/>
    <w:rsid w:val="00AF64F3"/>
    <w:rsid w:val="00B0307E"/>
    <w:rsid w:val="00B04BAB"/>
    <w:rsid w:val="00B1125A"/>
    <w:rsid w:val="00B11C26"/>
    <w:rsid w:val="00B15D82"/>
    <w:rsid w:val="00B24FD7"/>
    <w:rsid w:val="00B3067A"/>
    <w:rsid w:val="00B32F23"/>
    <w:rsid w:val="00B40155"/>
    <w:rsid w:val="00B4255F"/>
    <w:rsid w:val="00B42684"/>
    <w:rsid w:val="00B46AA2"/>
    <w:rsid w:val="00B57AC2"/>
    <w:rsid w:val="00B602E2"/>
    <w:rsid w:val="00B65E73"/>
    <w:rsid w:val="00B71375"/>
    <w:rsid w:val="00B804C6"/>
    <w:rsid w:val="00B87ACF"/>
    <w:rsid w:val="00B9284A"/>
    <w:rsid w:val="00BA0262"/>
    <w:rsid w:val="00BA2F76"/>
    <w:rsid w:val="00BA35A2"/>
    <w:rsid w:val="00BA6C89"/>
    <w:rsid w:val="00BA71A6"/>
    <w:rsid w:val="00BB012B"/>
    <w:rsid w:val="00BB04B9"/>
    <w:rsid w:val="00BB11C6"/>
    <w:rsid w:val="00BB43DD"/>
    <w:rsid w:val="00BB6521"/>
    <w:rsid w:val="00BD01CF"/>
    <w:rsid w:val="00BD2D13"/>
    <w:rsid w:val="00BF1F13"/>
    <w:rsid w:val="00BF4837"/>
    <w:rsid w:val="00C03BD7"/>
    <w:rsid w:val="00C06CC4"/>
    <w:rsid w:val="00C11DC6"/>
    <w:rsid w:val="00C232B7"/>
    <w:rsid w:val="00C33DE4"/>
    <w:rsid w:val="00C400A1"/>
    <w:rsid w:val="00C51190"/>
    <w:rsid w:val="00C56EAF"/>
    <w:rsid w:val="00C61929"/>
    <w:rsid w:val="00C71C65"/>
    <w:rsid w:val="00C74D1A"/>
    <w:rsid w:val="00C75EFC"/>
    <w:rsid w:val="00C762D9"/>
    <w:rsid w:val="00C77A49"/>
    <w:rsid w:val="00C816DD"/>
    <w:rsid w:val="00C832F9"/>
    <w:rsid w:val="00C86070"/>
    <w:rsid w:val="00C90A10"/>
    <w:rsid w:val="00C9148E"/>
    <w:rsid w:val="00C925A9"/>
    <w:rsid w:val="00CA52AB"/>
    <w:rsid w:val="00CB6158"/>
    <w:rsid w:val="00CB742C"/>
    <w:rsid w:val="00CC79D7"/>
    <w:rsid w:val="00CD0E23"/>
    <w:rsid w:val="00CD5D0C"/>
    <w:rsid w:val="00CD6745"/>
    <w:rsid w:val="00CE0656"/>
    <w:rsid w:val="00CE7717"/>
    <w:rsid w:val="00CF7FBB"/>
    <w:rsid w:val="00D00CFF"/>
    <w:rsid w:val="00D06018"/>
    <w:rsid w:val="00D3177D"/>
    <w:rsid w:val="00D371B3"/>
    <w:rsid w:val="00D37602"/>
    <w:rsid w:val="00D46E10"/>
    <w:rsid w:val="00D475E8"/>
    <w:rsid w:val="00D50D39"/>
    <w:rsid w:val="00D54CFB"/>
    <w:rsid w:val="00D60983"/>
    <w:rsid w:val="00D60C51"/>
    <w:rsid w:val="00D72131"/>
    <w:rsid w:val="00D809E1"/>
    <w:rsid w:val="00D861E0"/>
    <w:rsid w:val="00D90211"/>
    <w:rsid w:val="00DA1574"/>
    <w:rsid w:val="00DA1BCD"/>
    <w:rsid w:val="00DA504C"/>
    <w:rsid w:val="00DA5EFD"/>
    <w:rsid w:val="00DB11FF"/>
    <w:rsid w:val="00DB2691"/>
    <w:rsid w:val="00DC0174"/>
    <w:rsid w:val="00DC277E"/>
    <w:rsid w:val="00DC3AF3"/>
    <w:rsid w:val="00DC6B1C"/>
    <w:rsid w:val="00DE09B2"/>
    <w:rsid w:val="00DE18BD"/>
    <w:rsid w:val="00DF0E0B"/>
    <w:rsid w:val="00DF2B7B"/>
    <w:rsid w:val="00DF3583"/>
    <w:rsid w:val="00E05E3A"/>
    <w:rsid w:val="00E15B21"/>
    <w:rsid w:val="00E22627"/>
    <w:rsid w:val="00E238FE"/>
    <w:rsid w:val="00E30B38"/>
    <w:rsid w:val="00E33E5B"/>
    <w:rsid w:val="00E44650"/>
    <w:rsid w:val="00E46DC2"/>
    <w:rsid w:val="00E502DB"/>
    <w:rsid w:val="00E5257E"/>
    <w:rsid w:val="00E541DA"/>
    <w:rsid w:val="00E57555"/>
    <w:rsid w:val="00E6226B"/>
    <w:rsid w:val="00E65A8E"/>
    <w:rsid w:val="00E67D8A"/>
    <w:rsid w:val="00E700BD"/>
    <w:rsid w:val="00E74C82"/>
    <w:rsid w:val="00E767EE"/>
    <w:rsid w:val="00E82261"/>
    <w:rsid w:val="00E8608F"/>
    <w:rsid w:val="00E96762"/>
    <w:rsid w:val="00E97DA6"/>
    <w:rsid w:val="00EA1DEB"/>
    <w:rsid w:val="00EB1D37"/>
    <w:rsid w:val="00EB51CD"/>
    <w:rsid w:val="00ED6606"/>
    <w:rsid w:val="00ED6DDD"/>
    <w:rsid w:val="00EE5D50"/>
    <w:rsid w:val="00EE6C18"/>
    <w:rsid w:val="00F00B06"/>
    <w:rsid w:val="00F0106C"/>
    <w:rsid w:val="00F05892"/>
    <w:rsid w:val="00F11A1A"/>
    <w:rsid w:val="00F123D5"/>
    <w:rsid w:val="00F128A2"/>
    <w:rsid w:val="00F1367D"/>
    <w:rsid w:val="00F176F5"/>
    <w:rsid w:val="00F2372B"/>
    <w:rsid w:val="00F23C8B"/>
    <w:rsid w:val="00F344DD"/>
    <w:rsid w:val="00F35C5F"/>
    <w:rsid w:val="00F40307"/>
    <w:rsid w:val="00F5487F"/>
    <w:rsid w:val="00F55D83"/>
    <w:rsid w:val="00F55E25"/>
    <w:rsid w:val="00F632BA"/>
    <w:rsid w:val="00F64FCE"/>
    <w:rsid w:val="00F7298E"/>
    <w:rsid w:val="00F7540A"/>
    <w:rsid w:val="00F8207B"/>
    <w:rsid w:val="00F874ED"/>
    <w:rsid w:val="00F87ED1"/>
    <w:rsid w:val="00F9034E"/>
    <w:rsid w:val="00FA102A"/>
    <w:rsid w:val="00FA49C6"/>
    <w:rsid w:val="00FB4DB3"/>
    <w:rsid w:val="00FB5B95"/>
    <w:rsid w:val="00FD429B"/>
    <w:rsid w:val="00FD4570"/>
    <w:rsid w:val="00FD49FE"/>
    <w:rsid w:val="00FE619B"/>
    <w:rsid w:val="00FF17B1"/>
    <w:rsid w:val="00FF3E4E"/>
    <w:rsid w:val="00FF6838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29AEE"/>
  <w15:chartTrackingRefBased/>
  <w15:docId w15:val="{A44330C8-2CE7-4C67-8BDC-8ECD68044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26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2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A71B2"/>
    <w:pPr>
      <w:ind w:left="720"/>
      <w:contextualSpacing/>
    </w:pPr>
  </w:style>
  <w:style w:type="paragraph" w:customStyle="1" w:styleId="Tables">
    <w:name w:val="Tables"/>
    <w:basedOn w:val="Standard"/>
    <w:qFormat/>
    <w:rsid w:val="007A26FF"/>
    <w:pPr>
      <w:spacing w:after="0" w:line="360" w:lineRule="auto"/>
    </w:pPr>
    <w:rPr>
      <w:rFonts w:ascii="Calibri" w:eastAsiaTheme="minorEastAsia" w:hAnsi="Calibri"/>
      <w:lang w:val="en-US" w:eastAsia="zh-TW"/>
    </w:rPr>
  </w:style>
  <w:style w:type="paragraph" w:styleId="Kopfzeile">
    <w:name w:val="header"/>
    <w:basedOn w:val="Standard"/>
    <w:link w:val="KopfzeileZchn"/>
    <w:uiPriority w:val="99"/>
    <w:semiHidden/>
    <w:unhideWhenUsed/>
    <w:rsid w:val="008E50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E508B"/>
  </w:style>
  <w:style w:type="character" w:styleId="Zeilennummer">
    <w:name w:val="line number"/>
    <w:basedOn w:val="Absatz-Standardschriftart"/>
    <w:uiPriority w:val="99"/>
    <w:semiHidden/>
    <w:unhideWhenUsed/>
    <w:rsid w:val="008E5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78</Words>
  <Characters>47113</Characters>
  <Application>Microsoft Office Word</Application>
  <DocSecurity>0</DocSecurity>
  <Lines>392</Lines>
  <Paragraphs>10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5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Michael</dc:creator>
  <cp:keywords/>
  <dc:description/>
  <cp:lastModifiedBy>Koch, Michael</cp:lastModifiedBy>
  <cp:revision>5</cp:revision>
  <cp:lastPrinted>2024-02-05T10:05:00Z</cp:lastPrinted>
  <dcterms:created xsi:type="dcterms:W3CDTF">2024-04-27T09:53:00Z</dcterms:created>
  <dcterms:modified xsi:type="dcterms:W3CDTF">2024-04-29T07:30:00Z</dcterms:modified>
</cp:coreProperties>
</file>